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39645" w14:textId="4B02107A" w:rsidR="009B5F02" w:rsidRPr="00B124D7" w:rsidRDefault="00C53314" w:rsidP="00CC3B4A">
      <w:pPr>
        <w:pStyle w:val="NormalWeb"/>
        <w:spacing w:before="0" w:beforeAutospacing="0" w:after="0" w:afterAutospacing="0" w:line="480" w:lineRule="auto"/>
        <w:jc w:val="both"/>
        <w:rPr>
          <w:sz w:val="28"/>
          <w:szCs w:val="28"/>
          <w:u w:val="single"/>
          <w:lang w:val="en-US"/>
        </w:rPr>
      </w:pPr>
      <w:r>
        <w:rPr>
          <w:noProof/>
          <w:sz w:val="28"/>
          <w:szCs w:val="28"/>
          <w:u w:val="single"/>
          <w:lang w:val="en-US"/>
        </w:rPr>
        <w:drawing>
          <wp:inline distT="0" distB="0" distL="0" distR="0" wp14:anchorId="293EE3A0" wp14:editId="1943B547">
            <wp:extent cx="4051300" cy="7645400"/>
            <wp:effectExtent l="0" t="0" r="0" b="0"/>
            <wp:docPr id="266546688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546688" name="Image 26654668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51300" cy="764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48494" w14:textId="650B71EF" w:rsidR="00946E42" w:rsidRPr="008474A1" w:rsidRDefault="00385A3F" w:rsidP="00CC3B4A">
      <w:pPr>
        <w:pStyle w:val="NormalWeb"/>
        <w:spacing w:before="0" w:beforeAutospacing="0" w:after="0" w:afterAutospacing="0" w:line="480" w:lineRule="auto"/>
        <w:jc w:val="both"/>
        <w:rPr>
          <w:sz w:val="28"/>
          <w:szCs w:val="28"/>
          <w:u w:val="single"/>
          <w:lang w:val="en-US"/>
        </w:rPr>
      </w:pPr>
      <w:r w:rsidRPr="00B124D7">
        <w:rPr>
          <w:noProof/>
          <w:sz w:val="28"/>
          <w:szCs w:val="28"/>
          <w:u w:val="single"/>
          <w:lang w:val="en-US"/>
        </w:rPr>
        <w:t xml:space="preserve"> </w:t>
      </w:r>
    </w:p>
    <w:p w14:paraId="20BF5A2A" w14:textId="4ED0087C" w:rsidR="00946E42" w:rsidRDefault="009B5F02" w:rsidP="00CC3B4A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  <w:r>
        <w:rPr>
          <w:b/>
          <w:lang w:val="en-US"/>
        </w:rPr>
        <w:t>Sup</w:t>
      </w:r>
      <w:r w:rsidR="008474A1">
        <w:rPr>
          <w:b/>
          <w:lang w:val="en-US"/>
        </w:rPr>
        <w:t>p</w:t>
      </w:r>
      <w:r>
        <w:rPr>
          <w:b/>
          <w:lang w:val="en-US"/>
        </w:rPr>
        <w:t>l</w:t>
      </w:r>
      <w:r w:rsidR="008474A1">
        <w:rPr>
          <w:b/>
          <w:lang w:val="en-US"/>
        </w:rPr>
        <w:t>emental</w:t>
      </w:r>
      <w:r>
        <w:rPr>
          <w:b/>
          <w:lang w:val="en-US"/>
        </w:rPr>
        <w:t xml:space="preserve"> </w:t>
      </w:r>
      <w:r w:rsidR="007C5C32" w:rsidRPr="00B124D7">
        <w:rPr>
          <w:b/>
          <w:lang w:val="en-US"/>
        </w:rPr>
        <w:t>Figure 1:</w:t>
      </w:r>
      <w:r w:rsidR="007C5C32" w:rsidRPr="00B124D7">
        <w:rPr>
          <w:lang w:val="en-US"/>
        </w:rPr>
        <w:t xml:space="preserve"> </w:t>
      </w:r>
      <w:r>
        <w:rPr>
          <w:b/>
          <w:lang w:val="en-US"/>
        </w:rPr>
        <w:t xml:space="preserve">Original Blot of Figure </w:t>
      </w:r>
      <w:r w:rsidR="00C53314">
        <w:rPr>
          <w:b/>
          <w:lang w:val="en-US"/>
        </w:rPr>
        <w:t>1</w:t>
      </w:r>
      <w:r>
        <w:rPr>
          <w:b/>
          <w:lang w:val="en-US"/>
        </w:rPr>
        <w:t xml:space="preserve"> </w:t>
      </w:r>
      <w:r w:rsidR="00C53314">
        <w:rPr>
          <w:b/>
          <w:lang w:val="en-US"/>
        </w:rPr>
        <w:t>C</w:t>
      </w:r>
      <w:r>
        <w:rPr>
          <w:b/>
          <w:lang w:val="en-US"/>
        </w:rPr>
        <w:t xml:space="preserve"> </w:t>
      </w:r>
      <w:r w:rsidR="007C5C32" w:rsidRPr="00B124D7">
        <w:rPr>
          <w:lang w:val="en-US"/>
        </w:rPr>
        <w:t xml:space="preserve"> </w:t>
      </w:r>
    </w:p>
    <w:p w14:paraId="028ED9A3" w14:textId="2D659C5D" w:rsidR="009B5F02" w:rsidRDefault="00C53314" w:rsidP="00946E42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  <w:r>
        <w:rPr>
          <w:lang w:val="en-US"/>
        </w:rPr>
        <w:lastRenderedPageBreak/>
        <w:t>20</w:t>
      </w:r>
      <w:r w:rsidR="00DB76A9">
        <w:rPr>
          <w:lang w:val="en-US"/>
        </w:rPr>
        <w:t xml:space="preserve"> </w:t>
      </w:r>
      <w:proofErr w:type="spellStart"/>
      <w:r w:rsidR="007C5C32" w:rsidRPr="00B124D7">
        <w:rPr>
          <w:lang w:val="en-US"/>
        </w:rPr>
        <w:t>μg</w:t>
      </w:r>
      <w:proofErr w:type="spellEnd"/>
      <w:r w:rsidR="007C5C32" w:rsidRPr="00B124D7">
        <w:rPr>
          <w:lang w:val="en-US"/>
        </w:rPr>
        <w:t xml:space="preserve"> of whole </w:t>
      </w:r>
      <w:r w:rsidR="00DB76A9" w:rsidRPr="00B124D7">
        <w:rPr>
          <w:lang w:val="en-US"/>
        </w:rPr>
        <w:t>protein</w:t>
      </w:r>
      <w:r w:rsidR="00DB76A9">
        <w:rPr>
          <w:lang w:val="en-US"/>
        </w:rPr>
        <w:t xml:space="preserve"> </w:t>
      </w:r>
      <w:r w:rsidR="007C5C32" w:rsidRPr="00B124D7">
        <w:rPr>
          <w:lang w:val="en-US"/>
        </w:rPr>
        <w:t>lysates from CLB-Ga and CLB-</w:t>
      </w:r>
      <w:proofErr w:type="spellStart"/>
      <w:r w:rsidR="007C5C32" w:rsidRPr="00B124D7">
        <w:rPr>
          <w:lang w:val="en-US"/>
        </w:rPr>
        <w:t>Sedp</w:t>
      </w:r>
      <w:proofErr w:type="spellEnd"/>
      <w:r w:rsidR="007C5C32" w:rsidRPr="00B124D7">
        <w:rPr>
          <w:lang w:val="en-US"/>
        </w:rPr>
        <w:t xml:space="preserve"> cells treated or not </w:t>
      </w:r>
      <w:r w:rsidR="00C86A54">
        <w:rPr>
          <w:lang w:val="en-US"/>
        </w:rPr>
        <w:t>for</w:t>
      </w:r>
      <w:r w:rsidR="00C86A54" w:rsidRPr="00B124D7">
        <w:rPr>
          <w:lang w:val="en-US"/>
        </w:rPr>
        <w:t xml:space="preserve"> 24 h </w:t>
      </w:r>
      <w:r w:rsidR="007C5C32" w:rsidRPr="00B124D7">
        <w:rPr>
          <w:lang w:val="en-US"/>
        </w:rPr>
        <w:t>with 10</w:t>
      </w:r>
      <w:r w:rsidR="00DB76A9">
        <w:rPr>
          <w:lang w:val="en-US"/>
        </w:rPr>
        <w:t xml:space="preserve"> </w:t>
      </w:r>
      <w:proofErr w:type="spellStart"/>
      <w:r w:rsidR="007C5C32" w:rsidRPr="00B124D7">
        <w:rPr>
          <w:lang w:val="en-US"/>
        </w:rPr>
        <w:t>nM</w:t>
      </w:r>
      <w:proofErr w:type="spellEnd"/>
      <w:r w:rsidR="007C5C32" w:rsidRPr="00B124D7">
        <w:rPr>
          <w:lang w:val="en-US"/>
        </w:rPr>
        <w:t xml:space="preserve"> or 10</w:t>
      </w:r>
      <w:r w:rsidR="00DB76A9">
        <w:rPr>
          <w:lang w:val="en-US"/>
        </w:rPr>
        <w:t xml:space="preserve"> </w:t>
      </w:r>
      <w:proofErr w:type="spellStart"/>
      <w:r w:rsidR="007C5C32" w:rsidRPr="00B124D7">
        <w:rPr>
          <w:lang w:val="en-US"/>
        </w:rPr>
        <w:t>μM</w:t>
      </w:r>
      <w:proofErr w:type="spellEnd"/>
      <w:r w:rsidR="007C5C32" w:rsidRPr="00B124D7">
        <w:rPr>
          <w:lang w:val="en-US"/>
        </w:rPr>
        <w:t xml:space="preserve"> </w:t>
      </w:r>
      <w:r w:rsidR="003D1809" w:rsidRPr="00B124D7">
        <w:rPr>
          <w:lang w:val="en-US"/>
        </w:rPr>
        <w:t>b</w:t>
      </w:r>
      <w:r w:rsidR="007C5C32" w:rsidRPr="00B124D7">
        <w:rPr>
          <w:lang w:val="en-US"/>
        </w:rPr>
        <w:t>ortezomib</w:t>
      </w:r>
      <w:r>
        <w:rPr>
          <w:lang w:val="en-US"/>
        </w:rPr>
        <w:t xml:space="preserve"> </w:t>
      </w:r>
      <w:r>
        <w:rPr>
          <w:lang w:val="en-US"/>
        </w:rPr>
        <w:tab/>
        <w:t xml:space="preserve">associated or not with </w:t>
      </w:r>
      <w:r w:rsidRPr="00B124D7">
        <w:rPr>
          <w:lang w:val="en-US"/>
        </w:rPr>
        <w:t>10</w:t>
      </w:r>
      <w:r>
        <w:rPr>
          <w:lang w:val="en-US"/>
        </w:rPr>
        <w:t xml:space="preserve"> </w:t>
      </w:r>
      <w:proofErr w:type="spellStart"/>
      <w:r w:rsidRPr="00B124D7">
        <w:rPr>
          <w:lang w:val="en-US"/>
        </w:rPr>
        <w:t>μM</w:t>
      </w:r>
      <w:proofErr w:type="spellEnd"/>
      <w:r w:rsidRPr="00B124D7">
        <w:rPr>
          <w:lang w:val="en-US"/>
        </w:rPr>
        <w:t xml:space="preserve"> </w:t>
      </w:r>
      <w:r>
        <w:rPr>
          <w:lang w:val="en-US"/>
        </w:rPr>
        <w:t xml:space="preserve">tubacin </w:t>
      </w:r>
      <w:r w:rsidR="007C5C32" w:rsidRPr="00B124D7">
        <w:rPr>
          <w:lang w:val="en-US"/>
        </w:rPr>
        <w:t>were separated by SDS-PAGE electrophoresis and transferred onto nitrocellulose membrane</w:t>
      </w:r>
      <w:r w:rsidR="00DB76A9">
        <w:rPr>
          <w:lang w:val="en-US"/>
        </w:rPr>
        <w:t>s</w:t>
      </w:r>
      <w:r w:rsidR="007C5C32" w:rsidRPr="00B124D7">
        <w:rPr>
          <w:lang w:val="en-US"/>
        </w:rPr>
        <w:t xml:space="preserve">. </w:t>
      </w:r>
      <w:r w:rsidR="00823309" w:rsidRPr="00B124D7">
        <w:rPr>
          <w:lang w:val="en-US"/>
        </w:rPr>
        <w:t>NT: Not treated; MT: Mock treated</w:t>
      </w:r>
      <w:r w:rsidR="00823309">
        <w:rPr>
          <w:lang w:val="en-US"/>
        </w:rPr>
        <w:t xml:space="preserve">. </w:t>
      </w:r>
      <w:r w:rsidRPr="00C53314">
        <w:rPr>
          <w:color w:val="000000" w:themeColor="text1"/>
          <w:lang w:val="en-US"/>
        </w:rPr>
        <w:t xml:space="preserve">Detection of K48 ubiquitinated proteins by anti-K48-linkage Specific Polyubiquitin </w:t>
      </w:r>
      <w:proofErr w:type="spellStart"/>
      <w:r w:rsidRPr="00C53314">
        <w:rPr>
          <w:color w:val="000000" w:themeColor="text1"/>
          <w:lang w:val="en-US"/>
        </w:rPr>
        <w:t>mAb</w:t>
      </w:r>
      <w:proofErr w:type="spellEnd"/>
      <w:r>
        <w:rPr>
          <w:lang w:val="en-US"/>
        </w:rPr>
        <w:t>.</w:t>
      </w:r>
      <w:r w:rsidR="007C5C32" w:rsidRPr="00B124D7">
        <w:rPr>
          <w:lang w:val="en-US"/>
        </w:rPr>
        <w:t xml:space="preserve"> </w:t>
      </w:r>
      <w:r>
        <w:rPr>
          <w:lang w:val="en-US"/>
        </w:rPr>
        <w:t>HSC70</w:t>
      </w:r>
      <w:r w:rsidR="007C5C32" w:rsidRPr="00B124D7">
        <w:rPr>
          <w:lang w:val="en-US"/>
        </w:rPr>
        <w:t xml:space="preserve"> was used as </w:t>
      </w:r>
      <w:r w:rsidR="00DB76A9">
        <w:rPr>
          <w:lang w:val="en-US"/>
        </w:rPr>
        <w:t xml:space="preserve">a </w:t>
      </w:r>
      <w:r w:rsidR="007C5C32" w:rsidRPr="00B124D7">
        <w:rPr>
          <w:lang w:val="en-US"/>
        </w:rPr>
        <w:t>loading control</w:t>
      </w:r>
      <w:r w:rsidR="009B5F02">
        <w:rPr>
          <w:lang w:val="en-US"/>
        </w:rPr>
        <w:t>. (</w:t>
      </w:r>
      <w:r>
        <w:rPr>
          <w:lang w:val="en-US"/>
        </w:rPr>
        <w:t>A</w:t>
      </w:r>
      <w:r w:rsidR="009B5F02">
        <w:rPr>
          <w:lang w:val="en-US"/>
        </w:rPr>
        <w:t xml:space="preserve">) Signals of </w:t>
      </w:r>
      <w:r>
        <w:rPr>
          <w:lang w:val="en-US"/>
        </w:rPr>
        <w:t>K48 ubiquitinated proteins.</w:t>
      </w:r>
      <w:r w:rsidR="009B5F02">
        <w:rPr>
          <w:lang w:val="en-US"/>
        </w:rPr>
        <w:t xml:space="preserve"> (</w:t>
      </w:r>
      <w:r>
        <w:rPr>
          <w:lang w:val="en-US"/>
        </w:rPr>
        <w:t>B</w:t>
      </w:r>
      <w:r w:rsidR="009B5F02">
        <w:rPr>
          <w:lang w:val="en-US"/>
        </w:rPr>
        <w:t xml:space="preserve">) Signal of </w:t>
      </w:r>
      <w:r>
        <w:rPr>
          <w:lang w:val="en-US"/>
        </w:rPr>
        <w:t>HSC70.</w:t>
      </w:r>
    </w:p>
    <w:p w14:paraId="45C8AA49" w14:textId="77777777" w:rsidR="001A758B" w:rsidRDefault="001A758B" w:rsidP="00946E42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</w:p>
    <w:p w14:paraId="411DD358" w14:textId="626DEF47" w:rsidR="001A758B" w:rsidRDefault="001A758B" w:rsidP="00946E42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E814F82" wp14:editId="512BB26C">
            <wp:extent cx="5756910" cy="6066155"/>
            <wp:effectExtent l="0" t="0" r="0" b="4445"/>
            <wp:docPr id="812799747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799747" name="Image 81279974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06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F8621" w14:textId="31C8A707" w:rsidR="001A758B" w:rsidRDefault="001A758B" w:rsidP="001A758B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  <w:r>
        <w:rPr>
          <w:b/>
          <w:lang w:val="en-US"/>
        </w:rPr>
        <w:t xml:space="preserve">Supplemental </w:t>
      </w:r>
      <w:r w:rsidRPr="00B124D7">
        <w:rPr>
          <w:b/>
          <w:lang w:val="en-US"/>
        </w:rPr>
        <w:t xml:space="preserve">Figure </w:t>
      </w:r>
      <w:r>
        <w:rPr>
          <w:b/>
          <w:lang w:val="en-US"/>
        </w:rPr>
        <w:t>2</w:t>
      </w:r>
      <w:r w:rsidRPr="00B124D7">
        <w:rPr>
          <w:b/>
          <w:lang w:val="en-US"/>
        </w:rPr>
        <w:t>:</w:t>
      </w:r>
      <w:r w:rsidRPr="00B124D7">
        <w:rPr>
          <w:lang w:val="en-US"/>
        </w:rPr>
        <w:t xml:space="preserve"> </w:t>
      </w:r>
      <w:r>
        <w:rPr>
          <w:b/>
          <w:lang w:val="en-US"/>
        </w:rPr>
        <w:t xml:space="preserve">Original Blot of Figure 2 A and B </w:t>
      </w:r>
      <w:r w:rsidRPr="00B124D7">
        <w:rPr>
          <w:lang w:val="en-US"/>
        </w:rPr>
        <w:t xml:space="preserve"> </w:t>
      </w:r>
    </w:p>
    <w:p w14:paraId="74F98E21" w14:textId="77777777" w:rsidR="001A758B" w:rsidRDefault="001A758B" w:rsidP="001A758B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  <w:r w:rsidRPr="00B124D7">
        <w:rPr>
          <w:lang w:val="en-US"/>
        </w:rPr>
        <w:lastRenderedPageBreak/>
        <w:t>15</w:t>
      </w:r>
      <w:r>
        <w:rPr>
          <w:lang w:val="en-US"/>
        </w:rPr>
        <w:t xml:space="preserve"> </w:t>
      </w:r>
      <w:proofErr w:type="spellStart"/>
      <w:r w:rsidRPr="00B124D7">
        <w:rPr>
          <w:lang w:val="en-US"/>
        </w:rPr>
        <w:t>μg</w:t>
      </w:r>
      <w:proofErr w:type="spellEnd"/>
      <w:r w:rsidRPr="00B124D7">
        <w:rPr>
          <w:lang w:val="en-US"/>
        </w:rPr>
        <w:t xml:space="preserve"> of whole protein</w:t>
      </w:r>
      <w:r>
        <w:rPr>
          <w:lang w:val="en-US"/>
        </w:rPr>
        <w:t xml:space="preserve"> </w:t>
      </w:r>
      <w:r w:rsidRPr="00B124D7">
        <w:rPr>
          <w:lang w:val="en-US"/>
        </w:rPr>
        <w:t>lysates from CLB-Ga and CLB-</w:t>
      </w:r>
      <w:proofErr w:type="spellStart"/>
      <w:r w:rsidRPr="00B124D7">
        <w:rPr>
          <w:lang w:val="en-US"/>
        </w:rPr>
        <w:t>Sedp</w:t>
      </w:r>
      <w:proofErr w:type="spellEnd"/>
      <w:r w:rsidRPr="00B124D7">
        <w:rPr>
          <w:lang w:val="en-US"/>
        </w:rPr>
        <w:t xml:space="preserve"> cells treated or not </w:t>
      </w:r>
      <w:r>
        <w:rPr>
          <w:lang w:val="en-US"/>
        </w:rPr>
        <w:t>for</w:t>
      </w:r>
      <w:r w:rsidRPr="00B124D7">
        <w:rPr>
          <w:lang w:val="en-US"/>
        </w:rPr>
        <w:t xml:space="preserve"> 24 h with 10</w:t>
      </w:r>
      <w:r>
        <w:rPr>
          <w:lang w:val="en-US"/>
        </w:rPr>
        <w:t xml:space="preserve"> </w:t>
      </w:r>
      <w:proofErr w:type="spellStart"/>
      <w:r w:rsidRPr="00B124D7">
        <w:rPr>
          <w:lang w:val="en-US"/>
        </w:rPr>
        <w:t>nM</w:t>
      </w:r>
      <w:proofErr w:type="spellEnd"/>
      <w:r w:rsidRPr="00B124D7">
        <w:rPr>
          <w:lang w:val="en-US"/>
        </w:rPr>
        <w:t xml:space="preserve"> or 10</w:t>
      </w:r>
      <w:r>
        <w:rPr>
          <w:lang w:val="en-US"/>
        </w:rPr>
        <w:t xml:space="preserve"> </w:t>
      </w:r>
      <w:proofErr w:type="spellStart"/>
      <w:r w:rsidRPr="00B124D7">
        <w:rPr>
          <w:lang w:val="en-US"/>
        </w:rPr>
        <w:t>μM</w:t>
      </w:r>
      <w:proofErr w:type="spellEnd"/>
      <w:r w:rsidRPr="00B124D7">
        <w:rPr>
          <w:lang w:val="en-US"/>
        </w:rPr>
        <w:t xml:space="preserve"> bortezomib</w:t>
      </w:r>
      <w:r>
        <w:rPr>
          <w:lang w:val="en-US"/>
        </w:rPr>
        <w:t xml:space="preserve">, and also 10 </w:t>
      </w:r>
      <w:proofErr w:type="spellStart"/>
      <w:r>
        <w:rPr>
          <w:lang w:val="en-US"/>
        </w:rPr>
        <w:t>pM</w:t>
      </w:r>
      <w:proofErr w:type="spellEnd"/>
      <w:r>
        <w:rPr>
          <w:lang w:val="en-US"/>
        </w:rPr>
        <w:t xml:space="preserve"> for CLB-Ga cells, </w:t>
      </w:r>
      <w:r w:rsidRPr="00B124D7">
        <w:rPr>
          <w:lang w:val="en-US"/>
        </w:rPr>
        <w:t>were separated by SDS-PAGE electrophoresis and transferred onto nitrocellulose membrane</w:t>
      </w:r>
      <w:r>
        <w:rPr>
          <w:lang w:val="en-US"/>
        </w:rPr>
        <w:t>s</w:t>
      </w:r>
      <w:r w:rsidRPr="00B124D7">
        <w:rPr>
          <w:lang w:val="en-US"/>
        </w:rPr>
        <w:t>. NT: Not treated; MT: Mock treated</w:t>
      </w:r>
      <w:r>
        <w:rPr>
          <w:lang w:val="en-US"/>
        </w:rPr>
        <w:t xml:space="preserve">. </w:t>
      </w:r>
      <w:r w:rsidRPr="00B124D7">
        <w:rPr>
          <w:lang w:val="en-US"/>
        </w:rPr>
        <w:t>Detection of Casp3 and P</w:t>
      </w:r>
      <w:r>
        <w:rPr>
          <w:lang w:val="en-US"/>
        </w:rPr>
        <w:t>ARP-</w:t>
      </w:r>
      <w:r w:rsidRPr="00B124D7">
        <w:rPr>
          <w:lang w:val="en-US"/>
        </w:rPr>
        <w:t xml:space="preserve">1 by anti-Casp3 </w:t>
      </w:r>
      <w:proofErr w:type="spellStart"/>
      <w:r w:rsidRPr="00B124D7">
        <w:rPr>
          <w:lang w:val="en-US"/>
        </w:rPr>
        <w:t>mAb</w:t>
      </w:r>
      <w:proofErr w:type="spellEnd"/>
      <w:r w:rsidRPr="00B124D7">
        <w:rPr>
          <w:lang w:val="en-US"/>
        </w:rPr>
        <w:t xml:space="preserve"> and anti-Parp1</w:t>
      </w:r>
      <w:r>
        <w:rPr>
          <w:lang w:val="en-US"/>
        </w:rPr>
        <w:t xml:space="preserve"> </w:t>
      </w:r>
      <w:proofErr w:type="spellStart"/>
      <w:r w:rsidRPr="00B124D7">
        <w:rPr>
          <w:lang w:val="en-US"/>
        </w:rPr>
        <w:t>mAb</w:t>
      </w:r>
      <w:proofErr w:type="spellEnd"/>
      <w:r>
        <w:rPr>
          <w:lang w:val="en-US"/>
        </w:rPr>
        <w:t>,</w:t>
      </w:r>
      <w:r w:rsidRPr="00B124D7">
        <w:rPr>
          <w:lang w:val="en-US"/>
        </w:rPr>
        <w:t xml:space="preserve"> respectively. Ku80 was used as </w:t>
      </w:r>
      <w:r>
        <w:rPr>
          <w:lang w:val="en-US"/>
        </w:rPr>
        <w:t xml:space="preserve">a </w:t>
      </w:r>
      <w:r w:rsidRPr="00B124D7">
        <w:rPr>
          <w:lang w:val="en-US"/>
        </w:rPr>
        <w:t xml:space="preserve">loading control. (A-B) </w:t>
      </w:r>
      <w:r>
        <w:rPr>
          <w:lang w:val="en-US"/>
        </w:rPr>
        <w:t xml:space="preserve">Signals of Casp3 and its cleaved form after exposition of the membrane during 10 s (A) or 1min (B). (C) Signals of Parp1 and its cleaved form after exposition of the membrane during 5 min. (D) Signal of Ku80 after exposition of the membrane during 30 s. </w:t>
      </w:r>
    </w:p>
    <w:p w14:paraId="24CE88A4" w14:textId="77777777" w:rsidR="001A758B" w:rsidRDefault="001A758B" w:rsidP="001A758B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</w:p>
    <w:p w14:paraId="225CD0C6" w14:textId="77777777" w:rsidR="001A758B" w:rsidRPr="00B124D7" w:rsidRDefault="001A758B" w:rsidP="001A758B">
      <w:pPr>
        <w:pStyle w:val="NormalWeb"/>
        <w:spacing w:line="480" w:lineRule="auto"/>
        <w:jc w:val="both"/>
        <w:rPr>
          <w:b/>
          <w:lang w:val="en-US"/>
        </w:rPr>
      </w:pPr>
    </w:p>
    <w:p w14:paraId="5DC2038F" w14:textId="77777777" w:rsidR="001A758B" w:rsidRPr="00B124D7" w:rsidRDefault="001A758B" w:rsidP="001A758B">
      <w:pPr>
        <w:pStyle w:val="NormalWeb"/>
        <w:spacing w:line="480" w:lineRule="auto"/>
        <w:jc w:val="both"/>
        <w:rPr>
          <w:b/>
          <w:lang w:val="en-US"/>
        </w:rPr>
      </w:pPr>
    </w:p>
    <w:p w14:paraId="0E5FCDD1" w14:textId="77777777" w:rsidR="00271960" w:rsidRPr="00B124D7" w:rsidRDefault="00271960" w:rsidP="00351C85">
      <w:pPr>
        <w:pStyle w:val="NormalWeb"/>
        <w:spacing w:line="480" w:lineRule="auto"/>
        <w:jc w:val="both"/>
        <w:rPr>
          <w:b/>
          <w:lang w:val="en-US"/>
        </w:rPr>
      </w:pPr>
    </w:p>
    <w:p w14:paraId="7B4071E1" w14:textId="77777777" w:rsidR="00271960" w:rsidRPr="00B124D7" w:rsidRDefault="00271960" w:rsidP="00351C85">
      <w:pPr>
        <w:pStyle w:val="NormalWeb"/>
        <w:spacing w:line="480" w:lineRule="auto"/>
        <w:jc w:val="both"/>
        <w:rPr>
          <w:b/>
          <w:lang w:val="en-US"/>
        </w:rPr>
      </w:pPr>
    </w:p>
    <w:p w14:paraId="3ACDC4C7" w14:textId="747D78A0" w:rsidR="00271960" w:rsidRPr="00B124D7" w:rsidRDefault="00271960" w:rsidP="00351C85">
      <w:pPr>
        <w:pStyle w:val="NormalWeb"/>
        <w:spacing w:line="480" w:lineRule="auto"/>
        <w:jc w:val="both"/>
        <w:rPr>
          <w:b/>
          <w:lang w:val="en-US"/>
        </w:rPr>
      </w:pPr>
    </w:p>
    <w:p w14:paraId="02BD10D3" w14:textId="77777777" w:rsidR="001014E3" w:rsidRPr="00B124D7" w:rsidRDefault="001014E3" w:rsidP="00351C85">
      <w:pPr>
        <w:pStyle w:val="NormalWeb"/>
        <w:spacing w:line="480" w:lineRule="auto"/>
        <w:jc w:val="both"/>
        <w:rPr>
          <w:b/>
          <w:lang w:val="en-US"/>
        </w:rPr>
      </w:pPr>
    </w:p>
    <w:p w14:paraId="3BEF02C3" w14:textId="77777777" w:rsidR="001014E3" w:rsidRPr="00B124D7" w:rsidRDefault="001014E3" w:rsidP="00351C85">
      <w:pPr>
        <w:pStyle w:val="NormalWeb"/>
        <w:spacing w:line="480" w:lineRule="auto"/>
        <w:jc w:val="both"/>
        <w:rPr>
          <w:b/>
          <w:lang w:val="en-US"/>
        </w:rPr>
      </w:pPr>
    </w:p>
    <w:p w14:paraId="3AA550B8" w14:textId="77777777" w:rsidR="001014E3" w:rsidRPr="00B124D7" w:rsidRDefault="001014E3" w:rsidP="00351C85">
      <w:pPr>
        <w:pStyle w:val="NormalWeb"/>
        <w:spacing w:line="480" w:lineRule="auto"/>
        <w:jc w:val="both"/>
        <w:rPr>
          <w:b/>
          <w:lang w:val="en-US"/>
        </w:rPr>
      </w:pPr>
    </w:p>
    <w:p w14:paraId="3E335458" w14:textId="77777777" w:rsidR="001014E3" w:rsidRPr="00B124D7" w:rsidRDefault="001014E3" w:rsidP="00351C85">
      <w:pPr>
        <w:pStyle w:val="NormalWeb"/>
        <w:spacing w:line="480" w:lineRule="auto"/>
        <w:jc w:val="both"/>
        <w:rPr>
          <w:b/>
          <w:lang w:val="en-US"/>
        </w:rPr>
      </w:pPr>
    </w:p>
    <w:p w14:paraId="3933C544" w14:textId="77777777" w:rsidR="001014E3" w:rsidRPr="00B124D7" w:rsidRDefault="001014E3" w:rsidP="00351C85">
      <w:pPr>
        <w:pStyle w:val="NormalWeb"/>
        <w:spacing w:line="480" w:lineRule="auto"/>
        <w:jc w:val="both"/>
        <w:rPr>
          <w:b/>
          <w:lang w:val="en-US"/>
        </w:rPr>
      </w:pPr>
    </w:p>
    <w:p w14:paraId="7C1B6944" w14:textId="77777777" w:rsidR="001014E3" w:rsidRPr="00B124D7" w:rsidRDefault="001014E3" w:rsidP="00351C85">
      <w:pPr>
        <w:pStyle w:val="NormalWeb"/>
        <w:spacing w:line="480" w:lineRule="auto"/>
        <w:jc w:val="both"/>
        <w:rPr>
          <w:b/>
          <w:lang w:val="en-US"/>
        </w:rPr>
      </w:pPr>
    </w:p>
    <w:sectPr w:rsidR="001014E3" w:rsidRPr="00B124D7" w:rsidSect="00CD0574">
      <w:headerReference w:type="default" r:id="rId9"/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51F07" w14:textId="77777777" w:rsidR="00D34007" w:rsidRDefault="00D34007" w:rsidP="00DD72E9">
      <w:r>
        <w:separator/>
      </w:r>
    </w:p>
  </w:endnote>
  <w:endnote w:type="continuationSeparator" w:id="0">
    <w:p w14:paraId="6448F758" w14:textId="77777777" w:rsidR="00D34007" w:rsidRDefault="00D34007" w:rsidP="00DD72E9">
      <w:r>
        <w:continuationSeparator/>
      </w:r>
    </w:p>
  </w:endnote>
  <w:endnote w:type="continuationNotice" w:id="1">
    <w:p w14:paraId="36933FC0" w14:textId="77777777" w:rsidR="00D34007" w:rsidRDefault="00D340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059044938"/>
      <w:docPartObj>
        <w:docPartGallery w:val="Page Numbers (Bottom of Page)"/>
        <w:docPartUnique/>
      </w:docPartObj>
    </w:sdtPr>
    <w:sdtContent>
      <w:p w14:paraId="00FAC500" w14:textId="77777777" w:rsidR="00946E42" w:rsidRDefault="00946E42" w:rsidP="000811A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F643F4F" w14:textId="77777777" w:rsidR="00946E42" w:rsidRDefault="00946E42" w:rsidP="00DD72E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906293075"/>
      <w:docPartObj>
        <w:docPartGallery w:val="Page Numbers (Bottom of Page)"/>
        <w:docPartUnique/>
      </w:docPartObj>
    </w:sdtPr>
    <w:sdtContent>
      <w:p w14:paraId="5227E3B5" w14:textId="77777777" w:rsidR="00946E42" w:rsidRDefault="00946E42" w:rsidP="000811A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3</w:t>
        </w:r>
        <w:r>
          <w:rPr>
            <w:rStyle w:val="Numrodepage"/>
          </w:rPr>
          <w:fldChar w:fldCharType="end"/>
        </w:r>
      </w:p>
    </w:sdtContent>
  </w:sdt>
  <w:p w14:paraId="5F578024" w14:textId="77777777" w:rsidR="00946E42" w:rsidRDefault="00946E42" w:rsidP="00DD72E9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560FC" w14:textId="77777777" w:rsidR="00D34007" w:rsidRDefault="00D34007" w:rsidP="00DD72E9">
      <w:r>
        <w:separator/>
      </w:r>
    </w:p>
  </w:footnote>
  <w:footnote w:type="continuationSeparator" w:id="0">
    <w:p w14:paraId="08A76FE2" w14:textId="77777777" w:rsidR="00D34007" w:rsidRDefault="00D34007" w:rsidP="00DD72E9">
      <w:r>
        <w:continuationSeparator/>
      </w:r>
    </w:p>
  </w:footnote>
  <w:footnote w:type="continuationNotice" w:id="1">
    <w:p w14:paraId="1D5E41D3" w14:textId="77777777" w:rsidR="00D34007" w:rsidRDefault="00D3400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7B584" w14:textId="77777777" w:rsidR="00946E42" w:rsidRDefault="00946E4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7358FE"/>
    <w:multiLevelType w:val="multilevel"/>
    <w:tmpl w:val="B82CEB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0B35984"/>
    <w:multiLevelType w:val="multilevel"/>
    <w:tmpl w:val="DB448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4526156">
    <w:abstractNumId w:val="0"/>
  </w:num>
  <w:num w:numId="2" w16cid:durableId="8331783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we0xw97wwexaetxxgvepzofwaw9d0a0xr9&quot;&gt;Neuroblastome aggresom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9&lt;/item&gt;&lt;item&gt;21&lt;/item&gt;&lt;item&gt;26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40&lt;/item&gt;&lt;item&gt;41&lt;/item&gt;&lt;item&gt;42&lt;/item&gt;&lt;item&gt;43&lt;/item&gt;&lt;item&gt;48&lt;/item&gt;&lt;item&gt;49&lt;/item&gt;&lt;item&gt;50&lt;/item&gt;&lt;/record-ids&gt;&lt;/item&gt;&lt;/Libraries&gt;"/>
  </w:docVars>
  <w:rsids>
    <w:rsidRoot w:val="009A7BD6"/>
    <w:rsid w:val="0000018C"/>
    <w:rsid w:val="00000EEB"/>
    <w:rsid w:val="00002450"/>
    <w:rsid w:val="00002EA5"/>
    <w:rsid w:val="00003755"/>
    <w:rsid w:val="00004CA4"/>
    <w:rsid w:val="000052AB"/>
    <w:rsid w:val="00006A7D"/>
    <w:rsid w:val="00012D21"/>
    <w:rsid w:val="00013259"/>
    <w:rsid w:val="000138E7"/>
    <w:rsid w:val="00014EA3"/>
    <w:rsid w:val="00017850"/>
    <w:rsid w:val="000179DE"/>
    <w:rsid w:val="00020642"/>
    <w:rsid w:val="000206C1"/>
    <w:rsid w:val="00021649"/>
    <w:rsid w:val="0002334B"/>
    <w:rsid w:val="00023DAA"/>
    <w:rsid w:val="00025BF6"/>
    <w:rsid w:val="0002607E"/>
    <w:rsid w:val="00026AC6"/>
    <w:rsid w:val="00027603"/>
    <w:rsid w:val="00030D01"/>
    <w:rsid w:val="00031101"/>
    <w:rsid w:val="00035797"/>
    <w:rsid w:val="00035DCE"/>
    <w:rsid w:val="00036E4B"/>
    <w:rsid w:val="0004189C"/>
    <w:rsid w:val="0004262E"/>
    <w:rsid w:val="00043131"/>
    <w:rsid w:val="00045A36"/>
    <w:rsid w:val="0004638A"/>
    <w:rsid w:val="00046792"/>
    <w:rsid w:val="000500AA"/>
    <w:rsid w:val="0005029B"/>
    <w:rsid w:val="00052223"/>
    <w:rsid w:val="00052565"/>
    <w:rsid w:val="000529EF"/>
    <w:rsid w:val="00052F8E"/>
    <w:rsid w:val="0005391D"/>
    <w:rsid w:val="00054AC8"/>
    <w:rsid w:val="00054D4C"/>
    <w:rsid w:val="00057AFE"/>
    <w:rsid w:val="00057C90"/>
    <w:rsid w:val="0006290B"/>
    <w:rsid w:val="00064370"/>
    <w:rsid w:val="000704E3"/>
    <w:rsid w:val="00070941"/>
    <w:rsid w:val="00070BE9"/>
    <w:rsid w:val="0007346A"/>
    <w:rsid w:val="00074704"/>
    <w:rsid w:val="000811AD"/>
    <w:rsid w:val="00082272"/>
    <w:rsid w:val="00082380"/>
    <w:rsid w:val="000823AD"/>
    <w:rsid w:val="00082A58"/>
    <w:rsid w:val="00082C92"/>
    <w:rsid w:val="0008396B"/>
    <w:rsid w:val="0008418C"/>
    <w:rsid w:val="0008453C"/>
    <w:rsid w:val="000850BE"/>
    <w:rsid w:val="00093014"/>
    <w:rsid w:val="000945EF"/>
    <w:rsid w:val="00096590"/>
    <w:rsid w:val="00097E48"/>
    <w:rsid w:val="000A2C9A"/>
    <w:rsid w:val="000A3DBC"/>
    <w:rsid w:val="000A4C61"/>
    <w:rsid w:val="000A509B"/>
    <w:rsid w:val="000A52C6"/>
    <w:rsid w:val="000A5870"/>
    <w:rsid w:val="000A66F1"/>
    <w:rsid w:val="000A675C"/>
    <w:rsid w:val="000A79EE"/>
    <w:rsid w:val="000B01B5"/>
    <w:rsid w:val="000B0C3D"/>
    <w:rsid w:val="000B2EBF"/>
    <w:rsid w:val="000B4D8A"/>
    <w:rsid w:val="000C18F6"/>
    <w:rsid w:val="000C3CB8"/>
    <w:rsid w:val="000C4BD7"/>
    <w:rsid w:val="000C4F25"/>
    <w:rsid w:val="000C5B3B"/>
    <w:rsid w:val="000C6927"/>
    <w:rsid w:val="000C7820"/>
    <w:rsid w:val="000D1B93"/>
    <w:rsid w:val="000D208A"/>
    <w:rsid w:val="000D3AF0"/>
    <w:rsid w:val="000D443B"/>
    <w:rsid w:val="000D4DED"/>
    <w:rsid w:val="000D5FAC"/>
    <w:rsid w:val="000D74C9"/>
    <w:rsid w:val="000D784C"/>
    <w:rsid w:val="000E01DA"/>
    <w:rsid w:val="000E046C"/>
    <w:rsid w:val="000E04D6"/>
    <w:rsid w:val="000E0773"/>
    <w:rsid w:val="000E0AAE"/>
    <w:rsid w:val="000E21C5"/>
    <w:rsid w:val="000E24C2"/>
    <w:rsid w:val="000E2EDF"/>
    <w:rsid w:val="000E6824"/>
    <w:rsid w:val="000F276C"/>
    <w:rsid w:val="000F368B"/>
    <w:rsid w:val="000F4721"/>
    <w:rsid w:val="000F5A2E"/>
    <w:rsid w:val="000F68BF"/>
    <w:rsid w:val="000F6ADE"/>
    <w:rsid w:val="000F7253"/>
    <w:rsid w:val="000F7DE5"/>
    <w:rsid w:val="00100D1F"/>
    <w:rsid w:val="001014E3"/>
    <w:rsid w:val="001032B5"/>
    <w:rsid w:val="00104604"/>
    <w:rsid w:val="00105547"/>
    <w:rsid w:val="0010600F"/>
    <w:rsid w:val="00107CFD"/>
    <w:rsid w:val="00110A20"/>
    <w:rsid w:val="001116C0"/>
    <w:rsid w:val="001128D4"/>
    <w:rsid w:val="00114696"/>
    <w:rsid w:val="001161EE"/>
    <w:rsid w:val="00116F96"/>
    <w:rsid w:val="00117DF6"/>
    <w:rsid w:val="00117E72"/>
    <w:rsid w:val="00120443"/>
    <w:rsid w:val="00121A6D"/>
    <w:rsid w:val="001238F7"/>
    <w:rsid w:val="0012392A"/>
    <w:rsid w:val="00125AD2"/>
    <w:rsid w:val="0013264C"/>
    <w:rsid w:val="00136331"/>
    <w:rsid w:val="0013746A"/>
    <w:rsid w:val="001409B9"/>
    <w:rsid w:val="00141592"/>
    <w:rsid w:val="001417CC"/>
    <w:rsid w:val="00141AFD"/>
    <w:rsid w:val="001433E9"/>
    <w:rsid w:val="0014353B"/>
    <w:rsid w:val="001456C5"/>
    <w:rsid w:val="001457B0"/>
    <w:rsid w:val="00145D81"/>
    <w:rsid w:val="00145E25"/>
    <w:rsid w:val="00152AF6"/>
    <w:rsid w:val="00152EBA"/>
    <w:rsid w:val="00153C83"/>
    <w:rsid w:val="001616A0"/>
    <w:rsid w:val="00163183"/>
    <w:rsid w:val="00163A6F"/>
    <w:rsid w:val="00171467"/>
    <w:rsid w:val="00171B5B"/>
    <w:rsid w:val="00172991"/>
    <w:rsid w:val="001753BD"/>
    <w:rsid w:val="00175F88"/>
    <w:rsid w:val="00176D2F"/>
    <w:rsid w:val="001808C3"/>
    <w:rsid w:val="0018127C"/>
    <w:rsid w:val="00181BE1"/>
    <w:rsid w:val="00182867"/>
    <w:rsid w:val="0018430E"/>
    <w:rsid w:val="001858B2"/>
    <w:rsid w:val="00186671"/>
    <w:rsid w:val="00187A59"/>
    <w:rsid w:val="00187CD8"/>
    <w:rsid w:val="00187E93"/>
    <w:rsid w:val="0019151A"/>
    <w:rsid w:val="001921FB"/>
    <w:rsid w:val="00193035"/>
    <w:rsid w:val="00196905"/>
    <w:rsid w:val="001978C0"/>
    <w:rsid w:val="00197A33"/>
    <w:rsid w:val="00197C89"/>
    <w:rsid w:val="001A1619"/>
    <w:rsid w:val="001A2618"/>
    <w:rsid w:val="001A3881"/>
    <w:rsid w:val="001A3B72"/>
    <w:rsid w:val="001A461A"/>
    <w:rsid w:val="001A471D"/>
    <w:rsid w:val="001A5499"/>
    <w:rsid w:val="001A758B"/>
    <w:rsid w:val="001A7622"/>
    <w:rsid w:val="001B2144"/>
    <w:rsid w:val="001B29A9"/>
    <w:rsid w:val="001B33CE"/>
    <w:rsid w:val="001B6B8C"/>
    <w:rsid w:val="001B7037"/>
    <w:rsid w:val="001C125B"/>
    <w:rsid w:val="001C26A4"/>
    <w:rsid w:val="001C26D0"/>
    <w:rsid w:val="001C37EB"/>
    <w:rsid w:val="001C5A3D"/>
    <w:rsid w:val="001D00F0"/>
    <w:rsid w:val="001D118D"/>
    <w:rsid w:val="001D1DCD"/>
    <w:rsid w:val="001D329C"/>
    <w:rsid w:val="001D4871"/>
    <w:rsid w:val="001D5301"/>
    <w:rsid w:val="001D5BFE"/>
    <w:rsid w:val="001D74FD"/>
    <w:rsid w:val="001D7D48"/>
    <w:rsid w:val="001E009C"/>
    <w:rsid w:val="001E032E"/>
    <w:rsid w:val="001E0E2A"/>
    <w:rsid w:val="001E1173"/>
    <w:rsid w:val="001E15CF"/>
    <w:rsid w:val="001E4E33"/>
    <w:rsid w:val="001F0259"/>
    <w:rsid w:val="001F0D2F"/>
    <w:rsid w:val="001F243D"/>
    <w:rsid w:val="001F28E0"/>
    <w:rsid w:val="001F4834"/>
    <w:rsid w:val="001F4C00"/>
    <w:rsid w:val="001F546D"/>
    <w:rsid w:val="001F5CBF"/>
    <w:rsid w:val="001F6281"/>
    <w:rsid w:val="001F77E2"/>
    <w:rsid w:val="00201E0E"/>
    <w:rsid w:val="0020255A"/>
    <w:rsid w:val="00203CB8"/>
    <w:rsid w:val="00204613"/>
    <w:rsid w:val="00205273"/>
    <w:rsid w:val="00211537"/>
    <w:rsid w:val="002137F8"/>
    <w:rsid w:val="00215102"/>
    <w:rsid w:val="002200E5"/>
    <w:rsid w:val="002202C3"/>
    <w:rsid w:val="00220ECC"/>
    <w:rsid w:val="00223037"/>
    <w:rsid w:val="00224FFD"/>
    <w:rsid w:val="0022582C"/>
    <w:rsid w:val="0022597E"/>
    <w:rsid w:val="00231672"/>
    <w:rsid w:val="002316A6"/>
    <w:rsid w:val="002327E5"/>
    <w:rsid w:val="00233DD7"/>
    <w:rsid w:val="002421FB"/>
    <w:rsid w:val="002424A6"/>
    <w:rsid w:val="002462F5"/>
    <w:rsid w:val="0024766F"/>
    <w:rsid w:val="00247BE3"/>
    <w:rsid w:val="00250047"/>
    <w:rsid w:val="002509EF"/>
    <w:rsid w:val="00252FD0"/>
    <w:rsid w:val="002549F9"/>
    <w:rsid w:val="0025669E"/>
    <w:rsid w:val="00256CBE"/>
    <w:rsid w:val="00257BF1"/>
    <w:rsid w:val="0026423B"/>
    <w:rsid w:val="00264E87"/>
    <w:rsid w:val="00266206"/>
    <w:rsid w:val="00270D8E"/>
    <w:rsid w:val="00271960"/>
    <w:rsid w:val="0027459B"/>
    <w:rsid w:val="0027504E"/>
    <w:rsid w:val="00276290"/>
    <w:rsid w:val="00276493"/>
    <w:rsid w:val="002765DA"/>
    <w:rsid w:val="002767D4"/>
    <w:rsid w:val="002768C4"/>
    <w:rsid w:val="00277727"/>
    <w:rsid w:val="00280088"/>
    <w:rsid w:val="002818C0"/>
    <w:rsid w:val="0028191B"/>
    <w:rsid w:val="00281B7F"/>
    <w:rsid w:val="00282777"/>
    <w:rsid w:val="00283285"/>
    <w:rsid w:val="00283ACE"/>
    <w:rsid w:val="00283D6A"/>
    <w:rsid w:val="00292136"/>
    <w:rsid w:val="002930DA"/>
    <w:rsid w:val="002949A6"/>
    <w:rsid w:val="002953BF"/>
    <w:rsid w:val="002961EC"/>
    <w:rsid w:val="00296CB9"/>
    <w:rsid w:val="00297977"/>
    <w:rsid w:val="00297C4A"/>
    <w:rsid w:val="002A4328"/>
    <w:rsid w:val="002B0BB9"/>
    <w:rsid w:val="002B3C15"/>
    <w:rsid w:val="002B407A"/>
    <w:rsid w:val="002B5A86"/>
    <w:rsid w:val="002B612E"/>
    <w:rsid w:val="002B6442"/>
    <w:rsid w:val="002B6892"/>
    <w:rsid w:val="002B7363"/>
    <w:rsid w:val="002C0944"/>
    <w:rsid w:val="002C1175"/>
    <w:rsid w:val="002C1762"/>
    <w:rsid w:val="002C21B1"/>
    <w:rsid w:val="002C3EDF"/>
    <w:rsid w:val="002C4164"/>
    <w:rsid w:val="002C6C2F"/>
    <w:rsid w:val="002C6E72"/>
    <w:rsid w:val="002D06AD"/>
    <w:rsid w:val="002D1E6A"/>
    <w:rsid w:val="002D25A3"/>
    <w:rsid w:val="002D31DF"/>
    <w:rsid w:val="002D3CA1"/>
    <w:rsid w:val="002D4C6B"/>
    <w:rsid w:val="002D6862"/>
    <w:rsid w:val="002E11A6"/>
    <w:rsid w:val="002E19B8"/>
    <w:rsid w:val="002E39A9"/>
    <w:rsid w:val="002E449C"/>
    <w:rsid w:val="002E4565"/>
    <w:rsid w:val="002E649C"/>
    <w:rsid w:val="002E6AE4"/>
    <w:rsid w:val="002F07F7"/>
    <w:rsid w:val="002F0C15"/>
    <w:rsid w:val="002F225B"/>
    <w:rsid w:val="002F4545"/>
    <w:rsid w:val="002F4C98"/>
    <w:rsid w:val="002F6153"/>
    <w:rsid w:val="002F7715"/>
    <w:rsid w:val="002F77D1"/>
    <w:rsid w:val="00300DB8"/>
    <w:rsid w:val="00300EA3"/>
    <w:rsid w:val="00301AB0"/>
    <w:rsid w:val="00303177"/>
    <w:rsid w:val="003037A1"/>
    <w:rsid w:val="00303888"/>
    <w:rsid w:val="003044EB"/>
    <w:rsid w:val="00304F96"/>
    <w:rsid w:val="00305236"/>
    <w:rsid w:val="0030620A"/>
    <w:rsid w:val="003074FF"/>
    <w:rsid w:val="00307B77"/>
    <w:rsid w:val="00310EF2"/>
    <w:rsid w:val="0031312E"/>
    <w:rsid w:val="0031429B"/>
    <w:rsid w:val="00314387"/>
    <w:rsid w:val="00322A20"/>
    <w:rsid w:val="00322EEA"/>
    <w:rsid w:val="00323829"/>
    <w:rsid w:val="003245E8"/>
    <w:rsid w:val="00325793"/>
    <w:rsid w:val="003270B9"/>
    <w:rsid w:val="003305AD"/>
    <w:rsid w:val="00331FBB"/>
    <w:rsid w:val="003330F9"/>
    <w:rsid w:val="00335296"/>
    <w:rsid w:val="003365B0"/>
    <w:rsid w:val="003373A8"/>
    <w:rsid w:val="003419C9"/>
    <w:rsid w:val="00343AAF"/>
    <w:rsid w:val="0034591A"/>
    <w:rsid w:val="00346E57"/>
    <w:rsid w:val="00347BA7"/>
    <w:rsid w:val="00351C85"/>
    <w:rsid w:val="003526CB"/>
    <w:rsid w:val="003533DF"/>
    <w:rsid w:val="00353AFD"/>
    <w:rsid w:val="00354BDA"/>
    <w:rsid w:val="00355E83"/>
    <w:rsid w:val="00356A74"/>
    <w:rsid w:val="00357601"/>
    <w:rsid w:val="00357BEF"/>
    <w:rsid w:val="00360677"/>
    <w:rsid w:val="00361C13"/>
    <w:rsid w:val="00364B83"/>
    <w:rsid w:val="00365A0D"/>
    <w:rsid w:val="003661A4"/>
    <w:rsid w:val="00370B6B"/>
    <w:rsid w:val="00373778"/>
    <w:rsid w:val="003743B7"/>
    <w:rsid w:val="00374F5E"/>
    <w:rsid w:val="00377465"/>
    <w:rsid w:val="00381B8E"/>
    <w:rsid w:val="00381D69"/>
    <w:rsid w:val="00382A76"/>
    <w:rsid w:val="00383288"/>
    <w:rsid w:val="00383FD8"/>
    <w:rsid w:val="00384FFB"/>
    <w:rsid w:val="00385A3F"/>
    <w:rsid w:val="00386C89"/>
    <w:rsid w:val="003878BF"/>
    <w:rsid w:val="003921D2"/>
    <w:rsid w:val="0039678C"/>
    <w:rsid w:val="00396EF4"/>
    <w:rsid w:val="003A286C"/>
    <w:rsid w:val="003A35B1"/>
    <w:rsid w:val="003A420A"/>
    <w:rsid w:val="003A4A67"/>
    <w:rsid w:val="003B1E17"/>
    <w:rsid w:val="003B4E6F"/>
    <w:rsid w:val="003B5D03"/>
    <w:rsid w:val="003B5D48"/>
    <w:rsid w:val="003B682C"/>
    <w:rsid w:val="003B6D8E"/>
    <w:rsid w:val="003C086A"/>
    <w:rsid w:val="003C2E06"/>
    <w:rsid w:val="003C3B65"/>
    <w:rsid w:val="003C7095"/>
    <w:rsid w:val="003D1809"/>
    <w:rsid w:val="003D4933"/>
    <w:rsid w:val="003D773D"/>
    <w:rsid w:val="003E2AFF"/>
    <w:rsid w:val="003E2D0D"/>
    <w:rsid w:val="003E47C9"/>
    <w:rsid w:val="003E53B0"/>
    <w:rsid w:val="003F1835"/>
    <w:rsid w:val="003F195B"/>
    <w:rsid w:val="003F195E"/>
    <w:rsid w:val="003F2796"/>
    <w:rsid w:val="003F5049"/>
    <w:rsid w:val="003F7EEB"/>
    <w:rsid w:val="00401ACF"/>
    <w:rsid w:val="0040417A"/>
    <w:rsid w:val="00406B45"/>
    <w:rsid w:val="004113DE"/>
    <w:rsid w:val="00411BCB"/>
    <w:rsid w:val="00411F22"/>
    <w:rsid w:val="00413F78"/>
    <w:rsid w:val="00417013"/>
    <w:rsid w:val="00420F10"/>
    <w:rsid w:val="004222F1"/>
    <w:rsid w:val="00423919"/>
    <w:rsid w:val="00425578"/>
    <w:rsid w:val="00431DD9"/>
    <w:rsid w:val="00432013"/>
    <w:rsid w:val="0043253A"/>
    <w:rsid w:val="00432A2F"/>
    <w:rsid w:val="00436102"/>
    <w:rsid w:val="00440957"/>
    <w:rsid w:val="00441297"/>
    <w:rsid w:val="004429AC"/>
    <w:rsid w:val="00442CA1"/>
    <w:rsid w:val="004438BA"/>
    <w:rsid w:val="0044499D"/>
    <w:rsid w:val="00444AE9"/>
    <w:rsid w:val="00446351"/>
    <w:rsid w:val="0044680C"/>
    <w:rsid w:val="00455C51"/>
    <w:rsid w:val="0046269E"/>
    <w:rsid w:val="00462B29"/>
    <w:rsid w:val="00464F50"/>
    <w:rsid w:val="004651F3"/>
    <w:rsid w:val="00466615"/>
    <w:rsid w:val="004675A6"/>
    <w:rsid w:val="00470255"/>
    <w:rsid w:val="004717A6"/>
    <w:rsid w:val="00471FDA"/>
    <w:rsid w:val="00471FE1"/>
    <w:rsid w:val="00480AC3"/>
    <w:rsid w:val="00480C7F"/>
    <w:rsid w:val="00481204"/>
    <w:rsid w:val="00483833"/>
    <w:rsid w:val="00484DF8"/>
    <w:rsid w:val="004856D2"/>
    <w:rsid w:val="0048670D"/>
    <w:rsid w:val="00486C29"/>
    <w:rsid w:val="004901A1"/>
    <w:rsid w:val="00490A87"/>
    <w:rsid w:val="004926B6"/>
    <w:rsid w:val="0049507A"/>
    <w:rsid w:val="004A0C79"/>
    <w:rsid w:val="004A1295"/>
    <w:rsid w:val="004A1533"/>
    <w:rsid w:val="004A1A5B"/>
    <w:rsid w:val="004A212E"/>
    <w:rsid w:val="004A5A1F"/>
    <w:rsid w:val="004B6039"/>
    <w:rsid w:val="004C30EA"/>
    <w:rsid w:val="004C339B"/>
    <w:rsid w:val="004C50F0"/>
    <w:rsid w:val="004C51DF"/>
    <w:rsid w:val="004D111E"/>
    <w:rsid w:val="004D204A"/>
    <w:rsid w:val="004D3ACB"/>
    <w:rsid w:val="004D4608"/>
    <w:rsid w:val="004D7839"/>
    <w:rsid w:val="004E27D1"/>
    <w:rsid w:val="004E3C36"/>
    <w:rsid w:val="004E6146"/>
    <w:rsid w:val="004E79AE"/>
    <w:rsid w:val="004F0395"/>
    <w:rsid w:val="004F0AEB"/>
    <w:rsid w:val="004F29C9"/>
    <w:rsid w:val="004F3F88"/>
    <w:rsid w:val="004F42C8"/>
    <w:rsid w:val="004F5C8C"/>
    <w:rsid w:val="004F7169"/>
    <w:rsid w:val="00500ADC"/>
    <w:rsid w:val="0050141D"/>
    <w:rsid w:val="0050543C"/>
    <w:rsid w:val="0051059A"/>
    <w:rsid w:val="00512BED"/>
    <w:rsid w:val="00514881"/>
    <w:rsid w:val="005152A9"/>
    <w:rsid w:val="00515ACE"/>
    <w:rsid w:val="00515BB5"/>
    <w:rsid w:val="0051630C"/>
    <w:rsid w:val="00516B02"/>
    <w:rsid w:val="00517ACA"/>
    <w:rsid w:val="00523127"/>
    <w:rsid w:val="00523CEF"/>
    <w:rsid w:val="0052757E"/>
    <w:rsid w:val="0053266E"/>
    <w:rsid w:val="0053566B"/>
    <w:rsid w:val="005372C0"/>
    <w:rsid w:val="005416B7"/>
    <w:rsid w:val="0054235B"/>
    <w:rsid w:val="00542D84"/>
    <w:rsid w:val="00545867"/>
    <w:rsid w:val="00546FEC"/>
    <w:rsid w:val="0055090F"/>
    <w:rsid w:val="00551CBD"/>
    <w:rsid w:val="00552070"/>
    <w:rsid w:val="005525D3"/>
    <w:rsid w:val="00552A81"/>
    <w:rsid w:val="005565CA"/>
    <w:rsid w:val="0055694B"/>
    <w:rsid w:val="00563761"/>
    <w:rsid w:val="00563CE1"/>
    <w:rsid w:val="00567AFB"/>
    <w:rsid w:val="00571799"/>
    <w:rsid w:val="0057406B"/>
    <w:rsid w:val="005745A7"/>
    <w:rsid w:val="00574622"/>
    <w:rsid w:val="00574E8E"/>
    <w:rsid w:val="00577A7F"/>
    <w:rsid w:val="00580014"/>
    <w:rsid w:val="00580620"/>
    <w:rsid w:val="00580AF8"/>
    <w:rsid w:val="005822A7"/>
    <w:rsid w:val="00582942"/>
    <w:rsid w:val="00584104"/>
    <w:rsid w:val="00586EA4"/>
    <w:rsid w:val="00586F92"/>
    <w:rsid w:val="00587474"/>
    <w:rsid w:val="005876ED"/>
    <w:rsid w:val="0058778D"/>
    <w:rsid w:val="00592E08"/>
    <w:rsid w:val="0059319D"/>
    <w:rsid w:val="00593974"/>
    <w:rsid w:val="0059463B"/>
    <w:rsid w:val="0059561C"/>
    <w:rsid w:val="00595E1C"/>
    <w:rsid w:val="00596DB8"/>
    <w:rsid w:val="00596EBC"/>
    <w:rsid w:val="005A0252"/>
    <w:rsid w:val="005A1FE8"/>
    <w:rsid w:val="005A2719"/>
    <w:rsid w:val="005A4128"/>
    <w:rsid w:val="005A478E"/>
    <w:rsid w:val="005A67F9"/>
    <w:rsid w:val="005A74D4"/>
    <w:rsid w:val="005B18D5"/>
    <w:rsid w:val="005B2B39"/>
    <w:rsid w:val="005B4543"/>
    <w:rsid w:val="005B5F2F"/>
    <w:rsid w:val="005B652C"/>
    <w:rsid w:val="005B664C"/>
    <w:rsid w:val="005B6E56"/>
    <w:rsid w:val="005B6F26"/>
    <w:rsid w:val="005B763F"/>
    <w:rsid w:val="005B77BE"/>
    <w:rsid w:val="005C2A02"/>
    <w:rsid w:val="005C3B35"/>
    <w:rsid w:val="005D10D3"/>
    <w:rsid w:val="005D1535"/>
    <w:rsid w:val="005D2A9C"/>
    <w:rsid w:val="005D4167"/>
    <w:rsid w:val="005D51F6"/>
    <w:rsid w:val="005D68CE"/>
    <w:rsid w:val="005D6A33"/>
    <w:rsid w:val="005E1C8E"/>
    <w:rsid w:val="005E2FF0"/>
    <w:rsid w:val="005E5634"/>
    <w:rsid w:val="005E5654"/>
    <w:rsid w:val="005E66D5"/>
    <w:rsid w:val="005F16E5"/>
    <w:rsid w:val="005F33B0"/>
    <w:rsid w:val="005F3F1E"/>
    <w:rsid w:val="005F4489"/>
    <w:rsid w:val="005F5A45"/>
    <w:rsid w:val="005F5F4A"/>
    <w:rsid w:val="005F7EAC"/>
    <w:rsid w:val="00602B71"/>
    <w:rsid w:val="00602DD7"/>
    <w:rsid w:val="00604E42"/>
    <w:rsid w:val="00605105"/>
    <w:rsid w:val="0060580D"/>
    <w:rsid w:val="00605C6C"/>
    <w:rsid w:val="00606096"/>
    <w:rsid w:val="006060C1"/>
    <w:rsid w:val="00606D11"/>
    <w:rsid w:val="00612612"/>
    <w:rsid w:val="006130D4"/>
    <w:rsid w:val="00613B97"/>
    <w:rsid w:val="00622131"/>
    <w:rsid w:val="006265F4"/>
    <w:rsid w:val="006267D2"/>
    <w:rsid w:val="00630503"/>
    <w:rsid w:val="006339C4"/>
    <w:rsid w:val="00634BB5"/>
    <w:rsid w:val="00641801"/>
    <w:rsid w:val="0064256A"/>
    <w:rsid w:val="00644BF8"/>
    <w:rsid w:val="006452C5"/>
    <w:rsid w:val="00646001"/>
    <w:rsid w:val="00646789"/>
    <w:rsid w:val="00650390"/>
    <w:rsid w:val="00650DEB"/>
    <w:rsid w:val="00651ECE"/>
    <w:rsid w:val="006534E1"/>
    <w:rsid w:val="00656F70"/>
    <w:rsid w:val="00662DF4"/>
    <w:rsid w:val="00664015"/>
    <w:rsid w:val="00665641"/>
    <w:rsid w:val="006658A0"/>
    <w:rsid w:val="006667B5"/>
    <w:rsid w:val="006667B6"/>
    <w:rsid w:val="0066691F"/>
    <w:rsid w:val="00670E04"/>
    <w:rsid w:val="00670EB3"/>
    <w:rsid w:val="00671969"/>
    <w:rsid w:val="006720D4"/>
    <w:rsid w:val="00673127"/>
    <w:rsid w:val="00673B2B"/>
    <w:rsid w:val="00675476"/>
    <w:rsid w:val="006755B9"/>
    <w:rsid w:val="0067607B"/>
    <w:rsid w:val="00677C12"/>
    <w:rsid w:val="00677D56"/>
    <w:rsid w:val="00681F7E"/>
    <w:rsid w:val="00682AC0"/>
    <w:rsid w:val="00683FE6"/>
    <w:rsid w:val="00686C69"/>
    <w:rsid w:val="0069145D"/>
    <w:rsid w:val="00692047"/>
    <w:rsid w:val="0069209A"/>
    <w:rsid w:val="0069214E"/>
    <w:rsid w:val="00692A6C"/>
    <w:rsid w:val="006950CE"/>
    <w:rsid w:val="00696480"/>
    <w:rsid w:val="00697B0F"/>
    <w:rsid w:val="006A0488"/>
    <w:rsid w:val="006A0C52"/>
    <w:rsid w:val="006A23EA"/>
    <w:rsid w:val="006A3652"/>
    <w:rsid w:val="006A390F"/>
    <w:rsid w:val="006A45BC"/>
    <w:rsid w:val="006A5006"/>
    <w:rsid w:val="006A7A46"/>
    <w:rsid w:val="006A7F08"/>
    <w:rsid w:val="006B076D"/>
    <w:rsid w:val="006B283C"/>
    <w:rsid w:val="006B28C8"/>
    <w:rsid w:val="006B2CBD"/>
    <w:rsid w:val="006B3454"/>
    <w:rsid w:val="006B5035"/>
    <w:rsid w:val="006B7EE2"/>
    <w:rsid w:val="006C0112"/>
    <w:rsid w:val="006C2E4D"/>
    <w:rsid w:val="006C4402"/>
    <w:rsid w:val="006C4A40"/>
    <w:rsid w:val="006C4CBB"/>
    <w:rsid w:val="006C4EF1"/>
    <w:rsid w:val="006C5BFD"/>
    <w:rsid w:val="006C5E5B"/>
    <w:rsid w:val="006C64D0"/>
    <w:rsid w:val="006C7348"/>
    <w:rsid w:val="006D1430"/>
    <w:rsid w:val="006D51B1"/>
    <w:rsid w:val="006D75CB"/>
    <w:rsid w:val="006E06C6"/>
    <w:rsid w:val="006E0B48"/>
    <w:rsid w:val="006E0C27"/>
    <w:rsid w:val="006E1AA7"/>
    <w:rsid w:val="006E41F5"/>
    <w:rsid w:val="006E7D24"/>
    <w:rsid w:val="006E7EE2"/>
    <w:rsid w:val="006F0AC8"/>
    <w:rsid w:val="006F3015"/>
    <w:rsid w:val="006F40BA"/>
    <w:rsid w:val="006F509D"/>
    <w:rsid w:val="006F5B30"/>
    <w:rsid w:val="006F79AB"/>
    <w:rsid w:val="007027F5"/>
    <w:rsid w:val="00702DA6"/>
    <w:rsid w:val="007031DB"/>
    <w:rsid w:val="00703374"/>
    <w:rsid w:val="00703AC0"/>
    <w:rsid w:val="00705DD4"/>
    <w:rsid w:val="007073EA"/>
    <w:rsid w:val="00707813"/>
    <w:rsid w:val="00707877"/>
    <w:rsid w:val="00710831"/>
    <w:rsid w:val="00711657"/>
    <w:rsid w:val="007118B6"/>
    <w:rsid w:val="00712029"/>
    <w:rsid w:val="007121F8"/>
    <w:rsid w:val="00712620"/>
    <w:rsid w:val="007158B3"/>
    <w:rsid w:val="007170DD"/>
    <w:rsid w:val="0071738C"/>
    <w:rsid w:val="00717FD4"/>
    <w:rsid w:val="00720A4A"/>
    <w:rsid w:val="00723E73"/>
    <w:rsid w:val="00725317"/>
    <w:rsid w:val="00725ACA"/>
    <w:rsid w:val="00734437"/>
    <w:rsid w:val="00734EA6"/>
    <w:rsid w:val="007357FC"/>
    <w:rsid w:val="00735AF1"/>
    <w:rsid w:val="00736124"/>
    <w:rsid w:val="0073747E"/>
    <w:rsid w:val="0074169B"/>
    <w:rsid w:val="00743CF5"/>
    <w:rsid w:val="00745F1B"/>
    <w:rsid w:val="007461AD"/>
    <w:rsid w:val="00750A6C"/>
    <w:rsid w:val="00750D37"/>
    <w:rsid w:val="00751216"/>
    <w:rsid w:val="00752B36"/>
    <w:rsid w:val="00752E26"/>
    <w:rsid w:val="0075367D"/>
    <w:rsid w:val="0075372E"/>
    <w:rsid w:val="00753AE7"/>
    <w:rsid w:val="00757327"/>
    <w:rsid w:val="007577E8"/>
    <w:rsid w:val="00760579"/>
    <w:rsid w:val="00760886"/>
    <w:rsid w:val="007609E8"/>
    <w:rsid w:val="00762069"/>
    <w:rsid w:val="007677E5"/>
    <w:rsid w:val="00770267"/>
    <w:rsid w:val="00771318"/>
    <w:rsid w:val="00771D8A"/>
    <w:rsid w:val="00771F83"/>
    <w:rsid w:val="007735CB"/>
    <w:rsid w:val="007742FE"/>
    <w:rsid w:val="0077607D"/>
    <w:rsid w:val="007764FC"/>
    <w:rsid w:val="00776A63"/>
    <w:rsid w:val="0078061A"/>
    <w:rsid w:val="007807F5"/>
    <w:rsid w:val="007808B3"/>
    <w:rsid w:val="00780AC9"/>
    <w:rsid w:val="007839DC"/>
    <w:rsid w:val="00786D2E"/>
    <w:rsid w:val="0078749A"/>
    <w:rsid w:val="00791D94"/>
    <w:rsid w:val="0079222F"/>
    <w:rsid w:val="00794E09"/>
    <w:rsid w:val="00797972"/>
    <w:rsid w:val="007A4AED"/>
    <w:rsid w:val="007A5348"/>
    <w:rsid w:val="007A5749"/>
    <w:rsid w:val="007A59CF"/>
    <w:rsid w:val="007A5F16"/>
    <w:rsid w:val="007A7113"/>
    <w:rsid w:val="007A73F6"/>
    <w:rsid w:val="007B03E2"/>
    <w:rsid w:val="007B07C5"/>
    <w:rsid w:val="007B2725"/>
    <w:rsid w:val="007B2CCA"/>
    <w:rsid w:val="007B313C"/>
    <w:rsid w:val="007B4A19"/>
    <w:rsid w:val="007B4DA4"/>
    <w:rsid w:val="007B7641"/>
    <w:rsid w:val="007B7AA7"/>
    <w:rsid w:val="007C0F93"/>
    <w:rsid w:val="007C2FE4"/>
    <w:rsid w:val="007C5C32"/>
    <w:rsid w:val="007C5D27"/>
    <w:rsid w:val="007C72D1"/>
    <w:rsid w:val="007C7359"/>
    <w:rsid w:val="007D02A0"/>
    <w:rsid w:val="007D18D9"/>
    <w:rsid w:val="007D23DA"/>
    <w:rsid w:val="007D345D"/>
    <w:rsid w:val="007D35DD"/>
    <w:rsid w:val="007D4E19"/>
    <w:rsid w:val="007D602A"/>
    <w:rsid w:val="007D76B4"/>
    <w:rsid w:val="007E0297"/>
    <w:rsid w:val="007E0EA2"/>
    <w:rsid w:val="007E39E8"/>
    <w:rsid w:val="007E6F81"/>
    <w:rsid w:val="007E7B26"/>
    <w:rsid w:val="007F1704"/>
    <w:rsid w:val="007F532E"/>
    <w:rsid w:val="007F57DC"/>
    <w:rsid w:val="00801896"/>
    <w:rsid w:val="00802B09"/>
    <w:rsid w:val="00802E69"/>
    <w:rsid w:val="00803E9E"/>
    <w:rsid w:val="00804A22"/>
    <w:rsid w:val="00804B1F"/>
    <w:rsid w:val="008051C3"/>
    <w:rsid w:val="008053BE"/>
    <w:rsid w:val="00812A11"/>
    <w:rsid w:val="008158BA"/>
    <w:rsid w:val="00816847"/>
    <w:rsid w:val="0082007B"/>
    <w:rsid w:val="00820D26"/>
    <w:rsid w:val="00823309"/>
    <w:rsid w:val="00823B3F"/>
    <w:rsid w:val="008323C1"/>
    <w:rsid w:val="00832514"/>
    <w:rsid w:val="00832FC5"/>
    <w:rsid w:val="0083530F"/>
    <w:rsid w:val="00836430"/>
    <w:rsid w:val="00836D34"/>
    <w:rsid w:val="0084107A"/>
    <w:rsid w:val="00841E9E"/>
    <w:rsid w:val="008425D7"/>
    <w:rsid w:val="00842FEE"/>
    <w:rsid w:val="0084451C"/>
    <w:rsid w:val="00845207"/>
    <w:rsid w:val="00845CCB"/>
    <w:rsid w:val="00846E63"/>
    <w:rsid w:val="008474A1"/>
    <w:rsid w:val="00853031"/>
    <w:rsid w:val="008537A7"/>
    <w:rsid w:val="00854A66"/>
    <w:rsid w:val="00855A70"/>
    <w:rsid w:val="008562AB"/>
    <w:rsid w:val="008606A1"/>
    <w:rsid w:val="00861F16"/>
    <w:rsid w:val="00862BD6"/>
    <w:rsid w:val="00862D7F"/>
    <w:rsid w:val="00863A08"/>
    <w:rsid w:val="00865245"/>
    <w:rsid w:val="0086539B"/>
    <w:rsid w:val="00866A7E"/>
    <w:rsid w:val="0086701E"/>
    <w:rsid w:val="008678B3"/>
    <w:rsid w:val="008774B2"/>
    <w:rsid w:val="00880289"/>
    <w:rsid w:val="00880D26"/>
    <w:rsid w:val="00882BB7"/>
    <w:rsid w:val="00882ED3"/>
    <w:rsid w:val="00883AC5"/>
    <w:rsid w:val="00883E83"/>
    <w:rsid w:val="00885B61"/>
    <w:rsid w:val="008912CC"/>
    <w:rsid w:val="00891BC9"/>
    <w:rsid w:val="008926A8"/>
    <w:rsid w:val="008967DD"/>
    <w:rsid w:val="008A0B68"/>
    <w:rsid w:val="008A0F4D"/>
    <w:rsid w:val="008A1146"/>
    <w:rsid w:val="008A1877"/>
    <w:rsid w:val="008A298F"/>
    <w:rsid w:val="008A4BA4"/>
    <w:rsid w:val="008A721C"/>
    <w:rsid w:val="008A7BDE"/>
    <w:rsid w:val="008B0287"/>
    <w:rsid w:val="008B09E9"/>
    <w:rsid w:val="008B0B76"/>
    <w:rsid w:val="008B2EFF"/>
    <w:rsid w:val="008C21C0"/>
    <w:rsid w:val="008C368B"/>
    <w:rsid w:val="008C3AF5"/>
    <w:rsid w:val="008C4A08"/>
    <w:rsid w:val="008C5162"/>
    <w:rsid w:val="008C5B03"/>
    <w:rsid w:val="008D081D"/>
    <w:rsid w:val="008D4D67"/>
    <w:rsid w:val="008D506E"/>
    <w:rsid w:val="008D5963"/>
    <w:rsid w:val="008D5A91"/>
    <w:rsid w:val="008D667B"/>
    <w:rsid w:val="008E14A3"/>
    <w:rsid w:val="008E2063"/>
    <w:rsid w:val="008E20E6"/>
    <w:rsid w:val="008E28DB"/>
    <w:rsid w:val="008E506E"/>
    <w:rsid w:val="008E72A3"/>
    <w:rsid w:val="008E794C"/>
    <w:rsid w:val="008F0F2E"/>
    <w:rsid w:val="008F1346"/>
    <w:rsid w:val="008F1602"/>
    <w:rsid w:val="008F179C"/>
    <w:rsid w:val="008F18A0"/>
    <w:rsid w:val="008F55C3"/>
    <w:rsid w:val="008F66F5"/>
    <w:rsid w:val="008F6901"/>
    <w:rsid w:val="008F7081"/>
    <w:rsid w:val="008F7799"/>
    <w:rsid w:val="00901D72"/>
    <w:rsid w:val="00903219"/>
    <w:rsid w:val="00903A88"/>
    <w:rsid w:val="009040A8"/>
    <w:rsid w:val="00904104"/>
    <w:rsid w:val="00910430"/>
    <w:rsid w:val="009110F0"/>
    <w:rsid w:val="009111DA"/>
    <w:rsid w:val="009123D6"/>
    <w:rsid w:val="00912C91"/>
    <w:rsid w:val="00916EFE"/>
    <w:rsid w:val="00917D9F"/>
    <w:rsid w:val="00920EC2"/>
    <w:rsid w:val="00920F4D"/>
    <w:rsid w:val="00924666"/>
    <w:rsid w:val="00924935"/>
    <w:rsid w:val="00927483"/>
    <w:rsid w:val="00927AEC"/>
    <w:rsid w:val="00933DEF"/>
    <w:rsid w:val="00934293"/>
    <w:rsid w:val="00934D5E"/>
    <w:rsid w:val="00936174"/>
    <w:rsid w:val="0094042D"/>
    <w:rsid w:val="0094169A"/>
    <w:rsid w:val="009427D9"/>
    <w:rsid w:val="009430A8"/>
    <w:rsid w:val="00943F5B"/>
    <w:rsid w:val="00944292"/>
    <w:rsid w:val="009457AA"/>
    <w:rsid w:val="00945F4C"/>
    <w:rsid w:val="00946E42"/>
    <w:rsid w:val="00947DE9"/>
    <w:rsid w:val="0095162E"/>
    <w:rsid w:val="009521FE"/>
    <w:rsid w:val="00952FF3"/>
    <w:rsid w:val="0095357C"/>
    <w:rsid w:val="009611EA"/>
    <w:rsid w:val="00965277"/>
    <w:rsid w:val="00966813"/>
    <w:rsid w:val="00967560"/>
    <w:rsid w:val="00967A00"/>
    <w:rsid w:val="00974962"/>
    <w:rsid w:val="009773A8"/>
    <w:rsid w:val="0097794D"/>
    <w:rsid w:val="009806EE"/>
    <w:rsid w:val="009815CB"/>
    <w:rsid w:val="009825B5"/>
    <w:rsid w:val="009825C7"/>
    <w:rsid w:val="00982CC6"/>
    <w:rsid w:val="00982ECF"/>
    <w:rsid w:val="00983781"/>
    <w:rsid w:val="00984409"/>
    <w:rsid w:val="00986114"/>
    <w:rsid w:val="00994630"/>
    <w:rsid w:val="00995DFD"/>
    <w:rsid w:val="009A223C"/>
    <w:rsid w:val="009A28C3"/>
    <w:rsid w:val="009A4461"/>
    <w:rsid w:val="009A4B79"/>
    <w:rsid w:val="009A614F"/>
    <w:rsid w:val="009A769A"/>
    <w:rsid w:val="009A78BF"/>
    <w:rsid w:val="009A7BD6"/>
    <w:rsid w:val="009B13E2"/>
    <w:rsid w:val="009B2F58"/>
    <w:rsid w:val="009B5F02"/>
    <w:rsid w:val="009B71C2"/>
    <w:rsid w:val="009C32EA"/>
    <w:rsid w:val="009C5834"/>
    <w:rsid w:val="009C66FC"/>
    <w:rsid w:val="009C703F"/>
    <w:rsid w:val="009D1E37"/>
    <w:rsid w:val="009D3035"/>
    <w:rsid w:val="009D30D0"/>
    <w:rsid w:val="009D3BB8"/>
    <w:rsid w:val="009D4046"/>
    <w:rsid w:val="009D4B8A"/>
    <w:rsid w:val="009D5E85"/>
    <w:rsid w:val="009D6914"/>
    <w:rsid w:val="009E00C2"/>
    <w:rsid w:val="009E24D5"/>
    <w:rsid w:val="009E3644"/>
    <w:rsid w:val="009E59A1"/>
    <w:rsid w:val="009F092F"/>
    <w:rsid w:val="009F1AB1"/>
    <w:rsid w:val="009F1C2F"/>
    <w:rsid w:val="009F27F1"/>
    <w:rsid w:val="009F315A"/>
    <w:rsid w:val="00A01325"/>
    <w:rsid w:val="00A04791"/>
    <w:rsid w:val="00A050FD"/>
    <w:rsid w:val="00A122E1"/>
    <w:rsid w:val="00A128FB"/>
    <w:rsid w:val="00A14967"/>
    <w:rsid w:val="00A164CE"/>
    <w:rsid w:val="00A17C40"/>
    <w:rsid w:val="00A221B4"/>
    <w:rsid w:val="00A22EBC"/>
    <w:rsid w:val="00A23F44"/>
    <w:rsid w:val="00A249FC"/>
    <w:rsid w:val="00A269BA"/>
    <w:rsid w:val="00A272D8"/>
    <w:rsid w:val="00A32A37"/>
    <w:rsid w:val="00A32AF5"/>
    <w:rsid w:val="00A33F6A"/>
    <w:rsid w:val="00A3752C"/>
    <w:rsid w:val="00A40244"/>
    <w:rsid w:val="00A405D9"/>
    <w:rsid w:val="00A42ACE"/>
    <w:rsid w:val="00A43772"/>
    <w:rsid w:val="00A43C5F"/>
    <w:rsid w:val="00A442B0"/>
    <w:rsid w:val="00A442BA"/>
    <w:rsid w:val="00A4493C"/>
    <w:rsid w:val="00A454B3"/>
    <w:rsid w:val="00A454BF"/>
    <w:rsid w:val="00A4561C"/>
    <w:rsid w:val="00A45C55"/>
    <w:rsid w:val="00A46501"/>
    <w:rsid w:val="00A5016E"/>
    <w:rsid w:val="00A5129A"/>
    <w:rsid w:val="00A514B2"/>
    <w:rsid w:val="00A51912"/>
    <w:rsid w:val="00A53241"/>
    <w:rsid w:val="00A53FA9"/>
    <w:rsid w:val="00A57114"/>
    <w:rsid w:val="00A66A91"/>
    <w:rsid w:val="00A66E92"/>
    <w:rsid w:val="00A67FFB"/>
    <w:rsid w:val="00A70460"/>
    <w:rsid w:val="00A705BB"/>
    <w:rsid w:val="00A70E93"/>
    <w:rsid w:val="00A726E4"/>
    <w:rsid w:val="00A7498D"/>
    <w:rsid w:val="00A76C4E"/>
    <w:rsid w:val="00A76D48"/>
    <w:rsid w:val="00A77019"/>
    <w:rsid w:val="00A8053A"/>
    <w:rsid w:val="00A819B4"/>
    <w:rsid w:val="00A82528"/>
    <w:rsid w:val="00A828B2"/>
    <w:rsid w:val="00A82A2A"/>
    <w:rsid w:val="00A878B1"/>
    <w:rsid w:val="00A87CEC"/>
    <w:rsid w:val="00A907D3"/>
    <w:rsid w:val="00A936E5"/>
    <w:rsid w:val="00A94085"/>
    <w:rsid w:val="00A947A2"/>
    <w:rsid w:val="00A963B7"/>
    <w:rsid w:val="00A96D6A"/>
    <w:rsid w:val="00A96F03"/>
    <w:rsid w:val="00A96F77"/>
    <w:rsid w:val="00A9703F"/>
    <w:rsid w:val="00A97E1F"/>
    <w:rsid w:val="00AA0D0C"/>
    <w:rsid w:val="00AA15EA"/>
    <w:rsid w:val="00AA2988"/>
    <w:rsid w:val="00AA2F6C"/>
    <w:rsid w:val="00AA680E"/>
    <w:rsid w:val="00AB03DE"/>
    <w:rsid w:val="00AB20A8"/>
    <w:rsid w:val="00AB46AE"/>
    <w:rsid w:val="00AB5067"/>
    <w:rsid w:val="00AB59DF"/>
    <w:rsid w:val="00AB62FA"/>
    <w:rsid w:val="00AB687B"/>
    <w:rsid w:val="00AB6A39"/>
    <w:rsid w:val="00AC5452"/>
    <w:rsid w:val="00AC61BF"/>
    <w:rsid w:val="00AD0BF6"/>
    <w:rsid w:val="00AD1718"/>
    <w:rsid w:val="00AE0BE7"/>
    <w:rsid w:val="00AE3FFF"/>
    <w:rsid w:val="00AE469B"/>
    <w:rsid w:val="00AE4D38"/>
    <w:rsid w:val="00AE564C"/>
    <w:rsid w:val="00AF164C"/>
    <w:rsid w:val="00AF1BC5"/>
    <w:rsid w:val="00AF216E"/>
    <w:rsid w:val="00AF4171"/>
    <w:rsid w:val="00AF7842"/>
    <w:rsid w:val="00AF7B22"/>
    <w:rsid w:val="00B00C9E"/>
    <w:rsid w:val="00B0118D"/>
    <w:rsid w:val="00B0151C"/>
    <w:rsid w:val="00B01B2A"/>
    <w:rsid w:val="00B022B4"/>
    <w:rsid w:val="00B026D3"/>
    <w:rsid w:val="00B02E82"/>
    <w:rsid w:val="00B04557"/>
    <w:rsid w:val="00B074DE"/>
    <w:rsid w:val="00B118D6"/>
    <w:rsid w:val="00B11F3C"/>
    <w:rsid w:val="00B124D7"/>
    <w:rsid w:val="00B16E0D"/>
    <w:rsid w:val="00B17E71"/>
    <w:rsid w:val="00B2101D"/>
    <w:rsid w:val="00B25DB4"/>
    <w:rsid w:val="00B26AE7"/>
    <w:rsid w:val="00B270CC"/>
    <w:rsid w:val="00B27103"/>
    <w:rsid w:val="00B312D6"/>
    <w:rsid w:val="00B34BE7"/>
    <w:rsid w:val="00B3552E"/>
    <w:rsid w:val="00B35688"/>
    <w:rsid w:val="00B3599F"/>
    <w:rsid w:val="00B36EEF"/>
    <w:rsid w:val="00B4092B"/>
    <w:rsid w:val="00B4239C"/>
    <w:rsid w:val="00B43A44"/>
    <w:rsid w:val="00B43C14"/>
    <w:rsid w:val="00B44225"/>
    <w:rsid w:val="00B44E1D"/>
    <w:rsid w:val="00B46370"/>
    <w:rsid w:val="00B468F2"/>
    <w:rsid w:val="00B46E51"/>
    <w:rsid w:val="00B47D7D"/>
    <w:rsid w:val="00B51A6C"/>
    <w:rsid w:val="00B53185"/>
    <w:rsid w:val="00B532AE"/>
    <w:rsid w:val="00B5355E"/>
    <w:rsid w:val="00B53767"/>
    <w:rsid w:val="00B53DFA"/>
    <w:rsid w:val="00B54C48"/>
    <w:rsid w:val="00B56402"/>
    <w:rsid w:val="00B57966"/>
    <w:rsid w:val="00B60178"/>
    <w:rsid w:val="00B615F0"/>
    <w:rsid w:val="00B622C3"/>
    <w:rsid w:val="00B65FE9"/>
    <w:rsid w:val="00B671B0"/>
    <w:rsid w:val="00B67621"/>
    <w:rsid w:val="00B677DC"/>
    <w:rsid w:val="00B71298"/>
    <w:rsid w:val="00B747C6"/>
    <w:rsid w:val="00B74FAB"/>
    <w:rsid w:val="00B778AA"/>
    <w:rsid w:val="00B77DE8"/>
    <w:rsid w:val="00B80983"/>
    <w:rsid w:val="00B820F6"/>
    <w:rsid w:val="00B82E80"/>
    <w:rsid w:val="00B82F4A"/>
    <w:rsid w:val="00B836BB"/>
    <w:rsid w:val="00B838B7"/>
    <w:rsid w:val="00B8453E"/>
    <w:rsid w:val="00B8493F"/>
    <w:rsid w:val="00B84D7F"/>
    <w:rsid w:val="00B87609"/>
    <w:rsid w:val="00B87B1D"/>
    <w:rsid w:val="00B902A7"/>
    <w:rsid w:val="00B912BC"/>
    <w:rsid w:val="00B9200C"/>
    <w:rsid w:val="00B92230"/>
    <w:rsid w:val="00B93058"/>
    <w:rsid w:val="00B944A4"/>
    <w:rsid w:val="00B96B80"/>
    <w:rsid w:val="00B97E5D"/>
    <w:rsid w:val="00BA0DD7"/>
    <w:rsid w:val="00BA3793"/>
    <w:rsid w:val="00BA55A1"/>
    <w:rsid w:val="00BA635B"/>
    <w:rsid w:val="00BA78DC"/>
    <w:rsid w:val="00BA7B19"/>
    <w:rsid w:val="00BB219B"/>
    <w:rsid w:val="00BB24CC"/>
    <w:rsid w:val="00BB58A4"/>
    <w:rsid w:val="00BB5B9B"/>
    <w:rsid w:val="00BB5DC9"/>
    <w:rsid w:val="00BB62F1"/>
    <w:rsid w:val="00BB764F"/>
    <w:rsid w:val="00BC4DDA"/>
    <w:rsid w:val="00BC7244"/>
    <w:rsid w:val="00BC7DAB"/>
    <w:rsid w:val="00BD0208"/>
    <w:rsid w:val="00BD1951"/>
    <w:rsid w:val="00BD2F1A"/>
    <w:rsid w:val="00BD4101"/>
    <w:rsid w:val="00BD447D"/>
    <w:rsid w:val="00BD4FA2"/>
    <w:rsid w:val="00BD6BAB"/>
    <w:rsid w:val="00BE08CC"/>
    <w:rsid w:val="00BE24F4"/>
    <w:rsid w:val="00BE2C5D"/>
    <w:rsid w:val="00BE486E"/>
    <w:rsid w:val="00BE6055"/>
    <w:rsid w:val="00BF1F24"/>
    <w:rsid w:val="00BF241C"/>
    <w:rsid w:val="00BF5058"/>
    <w:rsid w:val="00BF700F"/>
    <w:rsid w:val="00C0078E"/>
    <w:rsid w:val="00C015B1"/>
    <w:rsid w:val="00C03FF5"/>
    <w:rsid w:val="00C04940"/>
    <w:rsid w:val="00C121E3"/>
    <w:rsid w:val="00C14D0F"/>
    <w:rsid w:val="00C17ECA"/>
    <w:rsid w:val="00C2041F"/>
    <w:rsid w:val="00C21750"/>
    <w:rsid w:val="00C2259A"/>
    <w:rsid w:val="00C22731"/>
    <w:rsid w:val="00C2274C"/>
    <w:rsid w:val="00C25B0D"/>
    <w:rsid w:val="00C261D4"/>
    <w:rsid w:val="00C26B1F"/>
    <w:rsid w:val="00C2781F"/>
    <w:rsid w:val="00C343F0"/>
    <w:rsid w:val="00C34418"/>
    <w:rsid w:val="00C35320"/>
    <w:rsid w:val="00C356A9"/>
    <w:rsid w:val="00C35A6D"/>
    <w:rsid w:val="00C35CBB"/>
    <w:rsid w:val="00C41DBC"/>
    <w:rsid w:val="00C4235B"/>
    <w:rsid w:val="00C4249E"/>
    <w:rsid w:val="00C450D5"/>
    <w:rsid w:val="00C4640E"/>
    <w:rsid w:val="00C46613"/>
    <w:rsid w:val="00C469FD"/>
    <w:rsid w:val="00C46A9D"/>
    <w:rsid w:val="00C470C2"/>
    <w:rsid w:val="00C50F31"/>
    <w:rsid w:val="00C5194C"/>
    <w:rsid w:val="00C51AA7"/>
    <w:rsid w:val="00C51DA5"/>
    <w:rsid w:val="00C53314"/>
    <w:rsid w:val="00C538CE"/>
    <w:rsid w:val="00C54515"/>
    <w:rsid w:val="00C56741"/>
    <w:rsid w:val="00C6016E"/>
    <w:rsid w:val="00C614F0"/>
    <w:rsid w:val="00C61E82"/>
    <w:rsid w:val="00C61E9D"/>
    <w:rsid w:val="00C628CD"/>
    <w:rsid w:val="00C62FDB"/>
    <w:rsid w:val="00C64442"/>
    <w:rsid w:val="00C66779"/>
    <w:rsid w:val="00C70DEA"/>
    <w:rsid w:val="00C7159C"/>
    <w:rsid w:val="00C75682"/>
    <w:rsid w:val="00C75C65"/>
    <w:rsid w:val="00C75CD3"/>
    <w:rsid w:val="00C805CB"/>
    <w:rsid w:val="00C809A8"/>
    <w:rsid w:val="00C84A1B"/>
    <w:rsid w:val="00C84D31"/>
    <w:rsid w:val="00C85E98"/>
    <w:rsid w:val="00C866BD"/>
    <w:rsid w:val="00C86A54"/>
    <w:rsid w:val="00C90141"/>
    <w:rsid w:val="00C9047C"/>
    <w:rsid w:val="00C92D6B"/>
    <w:rsid w:val="00C94959"/>
    <w:rsid w:val="00C94B93"/>
    <w:rsid w:val="00C95B1B"/>
    <w:rsid w:val="00CA0686"/>
    <w:rsid w:val="00CA20A3"/>
    <w:rsid w:val="00CA2407"/>
    <w:rsid w:val="00CA546E"/>
    <w:rsid w:val="00CA5BFF"/>
    <w:rsid w:val="00CA6153"/>
    <w:rsid w:val="00CA7801"/>
    <w:rsid w:val="00CA7FB2"/>
    <w:rsid w:val="00CB2E5D"/>
    <w:rsid w:val="00CB400A"/>
    <w:rsid w:val="00CB4497"/>
    <w:rsid w:val="00CB628E"/>
    <w:rsid w:val="00CB72E0"/>
    <w:rsid w:val="00CC3B4A"/>
    <w:rsid w:val="00CC4416"/>
    <w:rsid w:val="00CC67FF"/>
    <w:rsid w:val="00CC692E"/>
    <w:rsid w:val="00CC7DF3"/>
    <w:rsid w:val="00CD0574"/>
    <w:rsid w:val="00CD08F6"/>
    <w:rsid w:val="00CD0C7E"/>
    <w:rsid w:val="00CD125E"/>
    <w:rsid w:val="00CD166D"/>
    <w:rsid w:val="00CD1BA9"/>
    <w:rsid w:val="00CD4BB4"/>
    <w:rsid w:val="00CD6092"/>
    <w:rsid w:val="00CD6B6C"/>
    <w:rsid w:val="00CD70BB"/>
    <w:rsid w:val="00CD7B1E"/>
    <w:rsid w:val="00CE0300"/>
    <w:rsid w:val="00CE134C"/>
    <w:rsid w:val="00CE3B0E"/>
    <w:rsid w:val="00CE58AA"/>
    <w:rsid w:val="00CE67A1"/>
    <w:rsid w:val="00CF1035"/>
    <w:rsid w:val="00CF5EEA"/>
    <w:rsid w:val="00CF7F04"/>
    <w:rsid w:val="00D0049F"/>
    <w:rsid w:val="00D005B0"/>
    <w:rsid w:val="00D0114B"/>
    <w:rsid w:val="00D0132A"/>
    <w:rsid w:val="00D01F6C"/>
    <w:rsid w:val="00D042B9"/>
    <w:rsid w:val="00D06C75"/>
    <w:rsid w:val="00D07416"/>
    <w:rsid w:val="00D07D35"/>
    <w:rsid w:val="00D07EBE"/>
    <w:rsid w:val="00D10521"/>
    <w:rsid w:val="00D10D38"/>
    <w:rsid w:val="00D12782"/>
    <w:rsid w:val="00D12DF6"/>
    <w:rsid w:val="00D13A2D"/>
    <w:rsid w:val="00D1470F"/>
    <w:rsid w:val="00D151D8"/>
    <w:rsid w:val="00D175AE"/>
    <w:rsid w:val="00D2280A"/>
    <w:rsid w:val="00D266C6"/>
    <w:rsid w:val="00D309A7"/>
    <w:rsid w:val="00D3305C"/>
    <w:rsid w:val="00D34007"/>
    <w:rsid w:val="00D34D23"/>
    <w:rsid w:val="00D35128"/>
    <w:rsid w:val="00D3661D"/>
    <w:rsid w:val="00D36BD1"/>
    <w:rsid w:val="00D37BF2"/>
    <w:rsid w:val="00D401B7"/>
    <w:rsid w:val="00D4050B"/>
    <w:rsid w:val="00D411F5"/>
    <w:rsid w:val="00D412CD"/>
    <w:rsid w:val="00D423B4"/>
    <w:rsid w:val="00D467DF"/>
    <w:rsid w:val="00D4729F"/>
    <w:rsid w:val="00D50380"/>
    <w:rsid w:val="00D5076B"/>
    <w:rsid w:val="00D55A9F"/>
    <w:rsid w:val="00D60055"/>
    <w:rsid w:val="00D61D9D"/>
    <w:rsid w:val="00D62ACD"/>
    <w:rsid w:val="00D631D5"/>
    <w:rsid w:val="00D63251"/>
    <w:rsid w:val="00D63B81"/>
    <w:rsid w:val="00D6455A"/>
    <w:rsid w:val="00D66CD9"/>
    <w:rsid w:val="00D70191"/>
    <w:rsid w:val="00D706BB"/>
    <w:rsid w:val="00D70D81"/>
    <w:rsid w:val="00D7375A"/>
    <w:rsid w:val="00D75087"/>
    <w:rsid w:val="00D769FF"/>
    <w:rsid w:val="00D80182"/>
    <w:rsid w:val="00D803E0"/>
    <w:rsid w:val="00D8190D"/>
    <w:rsid w:val="00D81939"/>
    <w:rsid w:val="00D81E3A"/>
    <w:rsid w:val="00D82463"/>
    <w:rsid w:val="00D8346C"/>
    <w:rsid w:val="00D860D4"/>
    <w:rsid w:val="00D873F7"/>
    <w:rsid w:val="00D92C9A"/>
    <w:rsid w:val="00D955A1"/>
    <w:rsid w:val="00D971F8"/>
    <w:rsid w:val="00D974EE"/>
    <w:rsid w:val="00DA01A4"/>
    <w:rsid w:val="00DA2914"/>
    <w:rsid w:val="00DA2E8B"/>
    <w:rsid w:val="00DA38DA"/>
    <w:rsid w:val="00DA55F9"/>
    <w:rsid w:val="00DA5DC0"/>
    <w:rsid w:val="00DA667D"/>
    <w:rsid w:val="00DA6A50"/>
    <w:rsid w:val="00DA7C6F"/>
    <w:rsid w:val="00DA7E87"/>
    <w:rsid w:val="00DB075F"/>
    <w:rsid w:val="00DB082E"/>
    <w:rsid w:val="00DB0AB0"/>
    <w:rsid w:val="00DB1717"/>
    <w:rsid w:val="00DB2420"/>
    <w:rsid w:val="00DB3EBE"/>
    <w:rsid w:val="00DB76A9"/>
    <w:rsid w:val="00DB7B8A"/>
    <w:rsid w:val="00DC0432"/>
    <w:rsid w:val="00DC06FC"/>
    <w:rsid w:val="00DC0E5F"/>
    <w:rsid w:val="00DC16EB"/>
    <w:rsid w:val="00DC39A1"/>
    <w:rsid w:val="00DC4924"/>
    <w:rsid w:val="00DC59D9"/>
    <w:rsid w:val="00DC6F40"/>
    <w:rsid w:val="00DD0904"/>
    <w:rsid w:val="00DD2B6C"/>
    <w:rsid w:val="00DD403D"/>
    <w:rsid w:val="00DD590F"/>
    <w:rsid w:val="00DD72E9"/>
    <w:rsid w:val="00DE0948"/>
    <w:rsid w:val="00DE0AA4"/>
    <w:rsid w:val="00DE11B4"/>
    <w:rsid w:val="00DE15E4"/>
    <w:rsid w:val="00DE3675"/>
    <w:rsid w:val="00DE3BE1"/>
    <w:rsid w:val="00DE59DD"/>
    <w:rsid w:val="00DE5CC0"/>
    <w:rsid w:val="00DE61EF"/>
    <w:rsid w:val="00DE632F"/>
    <w:rsid w:val="00DF09BE"/>
    <w:rsid w:val="00DF4EC2"/>
    <w:rsid w:val="00DF7A76"/>
    <w:rsid w:val="00E025E7"/>
    <w:rsid w:val="00E045E5"/>
    <w:rsid w:val="00E04BA1"/>
    <w:rsid w:val="00E056AC"/>
    <w:rsid w:val="00E059C6"/>
    <w:rsid w:val="00E05C12"/>
    <w:rsid w:val="00E0690E"/>
    <w:rsid w:val="00E06EC2"/>
    <w:rsid w:val="00E07CE9"/>
    <w:rsid w:val="00E1005B"/>
    <w:rsid w:val="00E10E27"/>
    <w:rsid w:val="00E10F3F"/>
    <w:rsid w:val="00E11FB9"/>
    <w:rsid w:val="00E12225"/>
    <w:rsid w:val="00E12DFE"/>
    <w:rsid w:val="00E131B4"/>
    <w:rsid w:val="00E13D4F"/>
    <w:rsid w:val="00E20266"/>
    <w:rsid w:val="00E20731"/>
    <w:rsid w:val="00E23263"/>
    <w:rsid w:val="00E2418D"/>
    <w:rsid w:val="00E25A12"/>
    <w:rsid w:val="00E25E78"/>
    <w:rsid w:val="00E3024E"/>
    <w:rsid w:val="00E30C24"/>
    <w:rsid w:val="00E31E44"/>
    <w:rsid w:val="00E320A1"/>
    <w:rsid w:val="00E328DA"/>
    <w:rsid w:val="00E329EA"/>
    <w:rsid w:val="00E33BAB"/>
    <w:rsid w:val="00E34237"/>
    <w:rsid w:val="00E401C7"/>
    <w:rsid w:val="00E42D61"/>
    <w:rsid w:val="00E44E58"/>
    <w:rsid w:val="00E4547A"/>
    <w:rsid w:val="00E4585D"/>
    <w:rsid w:val="00E45D1B"/>
    <w:rsid w:val="00E532E4"/>
    <w:rsid w:val="00E55647"/>
    <w:rsid w:val="00E561DE"/>
    <w:rsid w:val="00E60979"/>
    <w:rsid w:val="00E611FD"/>
    <w:rsid w:val="00E62F3E"/>
    <w:rsid w:val="00E6392E"/>
    <w:rsid w:val="00E63B5B"/>
    <w:rsid w:val="00E6435A"/>
    <w:rsid w:val="00E650AD"/>
    <w:rsid w:val="00E67D89"/>
    <w:rsid w:val="00E70E12"/>
    <w:rsid w:val="00E71780"/>
    <w:rsid w:val="00E7403A"/>
    <w:rsid w:val="00E74B91"/>
    <w:rsid w:val="00E75C2D"/>
    <w:rsid w:val="00E761FD"/>
    <w:rsid w:val="00E7692B"/>
    <w:rsid w:val="00E823B8"/>
    <w:rsid w:val="00E86777"/>
    <w:rsid w:val="00E91762"/>
    <w:rsid w:val="00E91CA7"/>
    <w:rsid w:val="00E937BC"/>
    <w:rsid w:val="00E94E4B"/>
    <w:rsid w:val="00E96A3F"/>
    <w:rsid w:val="00E975C9"/>
    <w:rsid w:val="00E976FA"/>
    <w:rsid w:val="00E97CE8"/>
    <w:rsid w:val="00EA13E1"/>
    <w:rsid w:val="00EA24C0"/>
    <w:rsid w:val="00EA2B5B"/>
    <w:rsid w:val="00EA3F26"/>
    <w:rsid w:val="00EA4A94"/>
    <w:rsid w:val="00EA6256"/>
    <w:rsid w:val="00EA6460"/>
    <w:rsid w:val="00EA6AD7"/>
    <w:rsid w:val="00EB0F54"/>
    <w:rsid w:val="00EB128B"/>
    <w:rsid w:val="00EB14CA"/>
    <w:rsid w:val="00EB1F3C"/>
    <w:rsid w:val="00EB3222"/>
    <w:rsid w:val="00EB36B0"/>
    <w:rsid w:val="00EB4F73"/>
    <w:rsid w:val="00EB7623"/>
    <w:rsid w:val="00EC0D07"/>
    <w:rsid w:val="00EC26E7"/>
    <w:rsid w:val="00EC2B00"/>
    <w:rsid w:val="00EC30BF"/>
    <w:rsid w:val="00EC332A"/>
    <w:rsid w:val="00EC71BE"/>
    <w:rsid w:val="00ED096B"/>
    <w:rsid w:val="00ED09B7"/>
    <w:rsid w:val="00ED1083"/>
    <w:rsid w:val="00ED30E5"/>
    <w:rsid w:val="00ED4F6B"/>
    <w:rsid w:val="00ED6387"/>
    <w:rsid w:val="00ED798B"/>
    <w:rsid w:val="00ED7C25"/>
    <w:rsid w:val="00EE3931"/>
    <w:rsid w:val="00EE5FC0"/>
    <w:rsid w:val="00EE6708"/>
    <w:rsid w:val="00EE7287"/>
    <w:rsid w:val="00EF0004"/>
    <w:rsid w:val="00EF0064"/>
    <w:rsid w:val="00EF6278"/>
    <w:rsid w:val="00EF669E"/>
    <w:rsid w:val="00EF7C06"/>
    <w:rsid w:val="00F01499"/>
    <w:rsid w:val="00F025A4"/>
    <w:rsid w:val="00F047CC"/>
    <w:rsid w:val="00F04EA8"/>
    <w:rsid w:val="00F064F1"/>
    <w:rsid w:val="00F06C4A"/>
    <w:rsid w:val="00F0777A"/>
    <w:rsid w:val="00F109EE"/>
    <w:rsid w:val="00F13678"/>
    <w:rsid w:val="00F13DDC"/>
    <w:rsid w:val="00F165A9"/>
    <w:rsid w:val="00F217C4"/>
    <w:rsid w:val="00F238C4"/>
    <w:rsid w:val="00F25068"/>
    <w:rsid w:val="00F2610D"/>
    <w:rsid w:val="00F26202"/>
    <w:rsid w:val="00F26BE6"/>
    <w:rsid w:val="00F27D6B"/>
    <w:rsid w:val="00F300EA"/>
    <w:rsid w:val="00F317DC"/>
    <w:rsid w:val="00F325B4"/>
    <w:rsid w:val="00F330AA"/>
    <w:rsid w:val="00F34C69"/>
    <w:rsid w:val="00F3561A"/>
    <w:rsid w:val="00F3733A"/>
    <w:rsid w:val="00F3774C"/>
    <w:rsid w:val="00F42921"/>
    <w:rsid w:val="00F46B08"/>
    <w:rsid w:val="00F475A6"/>
    <w:rsid w:val="00F4763F"/>
    <w:rsid w:val="00F478C5"/>
    <w:rsid w:val="00F52227"/>
    <w:rsid w:val="00F52B02"/>
    <w:rsid w:val="00F55800"/>
    <w:rsid w:val="00F55E04"/>
    <w:rsid w:val="00F562EF"/>
    <w:rsid w:val="00F5746C"/>
    <w:rsid w:val="00F61BDD"/>
    <w:rsid w:val="00F674F9"/>
    <w:rsid w:val="00F722ED"/>
    <w:rsid w:val="00F724B5"/>
    <w:rsid w:val="00F74EB5"/>
    <w:rsid w:val="00F76B28"/>
    <w:rsid w:val="00F77DAA"/>
    <w:rsid w:val="00F80BE0"/>
    <w:rsid w:val="00F83B0A"/>
    <w:rsid w:val="00F85C9D"/>
    <w:rsid w:val="00F8726F"/>
    <w:rsid w:val="00F87C25"/>
    <w:rsid w:val="00F87C4E"/>
    <w:rsid w:val="00F94B2A"/>
    <w:rsid w:val="00F94F18"/>
    <w:rsid w:val="00F9776D"/>
    <w:rsid w:val="00FA1E3F"/>
    <w:rsid w:val="00FA22F1"/>
    <w:rsid w:val="00FA3586"/>
    <w:rsid w:val="00FA45D5"/>
    <w:rsid w:val="00FA4979"/>
    <w:rsid w:val="00FA5A0A"/>
    <w:rsid w:val="00FA5E0D"/>
    <w:rsid w:val="00FA6F37"/>
    <w:rsid w:val="00FA7655"/>
    <w:rsid w:val="00FB1951"/>
    <w:rsid w:val="00FB1F5F"/>
    <w:rsid w:val="00FB36D4"/>
    <w:rsid w:val="00FB3F85"/>
    <w:rsid w:val="00FB5887"/>
    <w:rsid w:val="00FC01DB"/>
    <w:rsid w:val="00FC1476"/>
    <w:rsid w:val="00FC2EFB"/>
    <w:rsid w:val="00FC6D4D"/>
    <w:rsid w:val="00FC7745"/>
    <w:rsid w:val="00FD0139"/>
    <w:rsid w:val="00FD07A2"/>
    <w:rsid w:val="00FD08CD"/>
    <w:rsid w:val="00FD3B2D"/>
    <w:rsid w:val="00FD40B8"/>
    <w:rsid w:val="00FD4A2E"/>
    <w:rsid w:val="00FD6E9E"/>
    <w:rsid w:val="00FE1E22"/>
    <w:rsid w:val="00FE23B6"/>
    <w:rsid w:val="00FE2526"/>
    <w:rsid w:val="00FE4B75"/>
    <w:rsid w:val="00FE702C"/>
    <w:rsid w:val="00FE7168"/>
    <w:rsid w:val="00FF44BA"/>
    <w:rsid w:val="00FF5A09"/>
    <w:rsid w:val="00FF6DB2"/>
    <w:rsid w:val="00FF7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091BF5"/>
  <w14:defaultImageDpi w14:val="32767"/>
  <w15:docId w15:val="{7108AB80-4566-0040-A2A1-5176AEB09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D0C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rsid w:val="009A7BD6"/>
    <w:rPr>
      <w:rFonts w:cs="Times New Roman"/>
      <w:color w:val="9D0303"/>
      <w:u w:val="none"/>
      <w:effect w:val="none"/>
    </w:rPr>
  </w:style>
  <w:style w:type="paragraph" w:styleId="NormalWeb">
    <w:name w:val="Normal (Web)"/>
    <w:basedOn w:val="Normal"/>
    <w:link w:val="NormalWebCar"/>
    <w:uiPriority w:val="99"/>
    <w:unhideWhenUsed/>
    <w:rsid w:val="006A390F"/>
    <w:pPr>
      <w:spacing w:before="100" w:beforeAutospacing="1" w:after="100" w:afterAutospacing="1"/>
    </w:pPr>
  </w:style>
  <w:style w:type="character" w:styleId="Lienhypertextesuivivisit">
    <w:name w:val="FollowedHyperlink"/>
    <w:basedOn w:val="Policepardfaut"/>
    <w:uiPriority w:val="99"/>
    <w:semiHidden/>
    <w:unhideWhenUsed/>
    <w:rsid w:val="00C5194C"/>
    <w:rPr>
      <w:color w:val="954F72" w:themeColor="followedHyperlink"/>
      <w:u w:val="single"/>
    </w:rPr>
  </w:style>
  <w:style w:type="character" w:customStyle="1" w:styleId="Mentionnonrsolue1">
    <w:name w:val="Mention non résolue1"/>
    <w:basedOn w:val="Policepardfaut"/>
    <w:uiPriority w:val="99"/>
    <w:rsid w:val="00C5194C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DD72E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D72E9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DD72E9"/>
  </w:style>
  <w:style w:type="character" w:styleId="Marquedecommentaire">
    <w:name w:val="annotation reference"/>
    <w:basedOn w:val="Policepardfaut"/>
    <w:uiPriority w:val="99"/>
    <w:semiHidden/>
    <w:unhideWhenUsed/>
    <w:rsid w:val="00AA15E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A15EA"/>
  </w:style>
  <w:style w:type="character" w:customStyle="1" w:styleId="CommentaireCar">
    <w:name w:val="Commentaire Car"/>
    <w:basedOn w:val="Policepardfaut"/>
    <w:link w:val="Commentaire"/>
    <w:uiPriority w:val="99"/>
    <w:semiHidden/>
    <w:rsid w:val="00AA15EA"/>
    <w:rPr>
      <w:rFonts w:ascii="Times New Roman" w:eastAsia="Times New Roman" w:hAnsi="Times New Roman" w:cs="Times New Roman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A15E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A15EA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AA15EA"/>
    <w:rPr>
      <w:rFonts w:ascii="Times New Roman" w:eastAsia="Times New Roman" w:hAnsi="Times New Roman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15E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15EA"/>
    <w:rPr>
      <w:rFonts w:ascii="Lucida Grande" w:eastAsia="Times New Roman" w:hAnsi="Lucida Grande" w:cs="Lucida Grande"/>
      <w:sz w:val="18"/>
      <w:szCs w:val="18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141AFD"/>
    <w:pPr>
      <w:jc w:val="both"/>
    </w:pPr>
    <w:rPr>
      <w:rFonts w:ascii="Calibri" w:hAnsi="Calibri" w:cs="Calibri"/>
      <w:sz w:val="22"/>
    </w:rPr>
  </w:style>
  <w:style w:type="character" w:customStyle="1" w:styleId="EndNoteBibliographyCar">
    <w:name w:val="EndNote Bibliography Car"/>
    <w:basedOn w:val="Policepardfaut"/>
    <w:link w:val="EndNoteBibliography"/>
    <w:rsid w:val="00141AFD"/>
    <w:rPr>
      <w:rFonts w:ascii="Calibri" w:eastAsia="Times New Roman" w:hAnsi="Calibri" w:cs="Calibri"/>
      <w:sz w:val="22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7C5C3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C5C32"/>
    <w:rPr>
      <w:rFonts w:ascii="Times New Roman" w:eastAsia="Times New Roman" w:hAnsi="Times New Roman" w:cs="Times New Roman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A3752C"/>
    <w:pPr>
      <w:jc w:val="center"/>
    </w:pPr>
    <w:rPr>
      <w:rFonts w:ascii="Calibri" w:hAnsi="Calibri" w:cs="Calibri"/>
      <w:sz w:val="22"/>
    </w:rPr>
  </w:style>
  <w:style w:type="character" w:customStyle="1" w:styleId="NormalWebCar">
    <w:name w:val="Normal (Web) Car"/>
    <w:basedOn w:val="Policepardfaut"/>
    <w:link w:val="NormalWeb"/>
    <w:uiPriority w:val="99"/>
    <w:rsid w:val="00A3752C"/>
    <w:rPr>
      <w:rFonts w:ascii="Times New Roman" w:eastAsia="Times New Roman" w:hAnsi="Times New Roman" w:cs="Times New Roman"/>
      <w:lang w:eastAsia="fr-FR"/>
    </w:rPr>
  </w:style>
  <w:style w:type="character" w:customStyle="1" w:styleId="EndNoteBibliographyTitleCar">
    <w:name w:val="EndNote Bibliography Title Car"/>
    <w:basedOn w:val="NormalWebCar"/>
    <w:link w:val="EndNoteBibliographyTitle"/>
    <w:rsid w:val="00A3752C"/>
    <w:rPr>
      <w:rFonts w:ascii="Calibri" w:eastAsia="Times New Roman" w:hAnsi="Calibri" w:cs="Calibri"/>
      <w:sz w:val="22"/>
      <w:lang w:eastAsia="fr-FR"/>
    </w:rPr>
  </w:style>
  <w:style w:type="character" w:styleId="Accentuation">
    <w:name w:val="Emphasis"/>
    <w:basedOn w:val="Policepardfaut"/>
    <w:uiPriority w:val="20"/>
    <w:qFormat/>
    <w:rsid w:val="000D1B9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1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29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74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05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0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44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90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56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91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3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23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49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47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0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1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4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66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0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4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59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3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13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81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3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55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43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21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1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7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4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024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95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28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69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63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2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2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0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30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5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84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491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2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2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3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7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9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8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4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00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18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1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19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4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69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472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32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841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45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8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1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96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1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52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55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73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4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8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99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30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04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95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61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5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9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44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4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5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6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98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2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14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09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28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64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55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30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84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11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86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4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13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570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76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03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55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42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0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2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64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6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1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0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0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0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1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8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5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22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62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52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48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53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1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45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8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7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18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7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8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78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836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8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75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1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85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6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1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1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5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8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13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6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11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5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06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4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3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55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07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44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7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47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55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28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5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91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5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44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2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4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47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60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2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82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7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12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6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1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5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04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56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54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3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7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5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61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6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53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5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07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6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31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0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9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54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20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39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1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2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9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7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01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03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58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0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4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5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0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4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05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40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24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56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43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7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14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00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59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97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22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9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83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67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813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63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710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3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87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0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53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53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4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34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11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6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39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8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87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00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86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2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6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1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66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0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6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5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33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3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44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4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62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2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8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54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84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1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6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1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1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8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34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83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37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1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3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62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52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5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1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8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91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355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6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2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9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18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74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8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04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03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9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9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33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97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27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8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05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7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9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32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3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2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06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81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8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83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22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26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4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48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2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12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4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0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0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30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74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5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0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37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9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93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Microsoft Office User</cp:lastModifiedBy>
  <cp:revision>2</cp:revision>
  <cp:lastPrinted>2022-05-05T12:04:00Z</cp:lastPrinted>
  <dcterms:created xsi:type="dcterms:W3CDTF">2023-11-17T16:23:00Z</dcterms:created>
  <dcterms:modified xsi:type="dcterms:W3CDTF">2023-11-17T16:23:00Z</dcterms:modified>
</cp:coreProperties>
</file>